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D6782" w14:textId="77777777" w:rsidR="00C679FE" w:rsidRDefault="00C679FE" w:rsidP="00C679FE">
      <w:pPr>
        <w:spacing w:line="360" w:lineRule="auto"/>
        <w:rPr>
          <w:rFonts w:ascii="Arial" w:hAnsi="Arial" w:cs="Arial"/>
          <w:b/>
          <w:i/>
          <w:lang w:val="en-US"/>
        </w:rPr>
      </w:pPr>
      <w:r w:rsidRPr="005D61CF">
        <w:rPr>
          <w:rFonts w:ascii="Arial" w:hAnsi="Arial" w:cs="Arial"/>
          <w:b/>
          <w:i/>
          <w:lang w:val="en-US"/>
        </w:rPr>
        <w:t>Supplementary Table 2 – Literature overview</w:t>
      </w:r>
    </w:p>
    <w:tbl>
      <w:tblPr>
        <w:tblStyle w:val="Tabellenraster"/>
        <w:tblW w:w="14272" w:type="dxa"/>
        <w:tblLook w:val="04A0" w:firstRow="1" w:lastRow="0" w:firstColumn="1" w:lastColumn="0" w:noHBand="0" w:noVBand="1"/>
      </w:tblPr>
      <w:tblGrid>
        <w:gridCol w:w="2032"/>
        <w:gridCol w:w="1499"/>
        <w:gridCol w:w="1817"/>
        <w:gridCol w:w="1658"/>
        <w:gridCol w:w="1705"/>
        <w:gridCol w:w="2311"/>
        <w:gridCol w:w="1587"/>
        <w:gridCol w:w="1663"/>
      </w:tblGrid>
      <w:tr w:rsidR="00C679FE" w:rsidRPr="00115CF6" w14:paraId="3153AD04" w14:textId="77777777" w:rsidTr="00325717">
        <w:tc>
          <w:tcPr>
            <w:tcW w:w="2032" w:type="dxa"/>
            <w:vAlign w:val="center"/>
          </w:tcPr>
          <w:p w14:paraId="1068CA7C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Autho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</w:tc>
        <w:tc>
          <w:tcPr>
            <w:tcW w:w="1499" w:type="dxa"/>
            <w:vAlign w:val="center"/>
          </w:tcPr>
          <w:p w14:paraId="1F2CABE0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Number</w:t>
            </w:r>
            <w:proofErr w:type="spellEnd"/>
            <w:r w:rsidRPr="00B7557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of</w:t>
            </w:r>
            <w:proofErr w:type="spellEnd"/>
            <w:r w:rsidRPr="00B7557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patients</w:t>
            </w:r>
            <w:proofErr w:type="spellEnd"/>
            <w:r w:rsidRPr="00B75570">
              <w:rPr>
                <w:rFonts w:ascii="Arial" w:hAnsi="Arial" w:cs="Arial"/>
                <w:b/>
                <w:bCs/>
                <w:color w:val="000000"/>
              </w:rPr>
              <w:t xml:space="preserve"> (n)</w:t>
            </w:r>
            <w:r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</w:tc>
        <w:tc>
          <w:tcPr>
            <w:tcW w:w="1817" w:type="dxa"/>
            <w:vAlign w:val="center"/>
          </w:tcPr>
          <w:p w14:paraId="0FCA6607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Method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</w:tc>
        <w:tc>
          <w:tcPr>
            <w:tcW w:w="1658" w:type="dxa"/>
            <w:vAlign w:val="center"/>
          </w:tcPr>
          <w:p w14:paraId="62B8D01D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Number</w:t>
            </w:r>
            <w:proofErr w:type="spellEnd"/>
            <w:r w:rsidRPr="00B7557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of</w:t>
            </w:r>
            <w:proofErr w:type="spellEnd"/>
            <w:r w:rsidRPr="00B7557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b/>
                <w:bCs/>
                <w:color w:val="000000"/>
              </w:rPr>
              <w:t>electrod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</w:tc>
        <w:tc>
          <w:tcPr>
            <w:tcW w:w="1705" w:type="dxa"/>
            <w:vAlign w:val="center"/>
          </w:tcPr>
          <w:p w14:paraId="6714E3DD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b/>
                <w:bCs/>
                <w:color w:val="000000"/>
                <w:lang w:val="en-US"/>
              </w:rPr>
              <w:t>Overall target point accuracy in mm (range/SD)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:</w:t>
            </w:r>
          </w:p>
        </w:tc>
        <w:tc>
          <w:tcPr>
            <w:tcW w:w="2311" w:type="dxa"/>
            <w:vAlign w:val="center"/>
          </w:tcPr>
          <w:p w14:paraId="277694BD" w14:textId="24392DD1" w:rsidR="00C679FE" w:rsidRPr="00B75570" w:rsidRDefault="009507C4" w:rsidP="009507C4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EG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relat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  <w:r w:rsidR="00C679FE" w:rsidRPr="00B75570">
              <w:rPr>
                <w:rFonts w:ascii="Arial" w:hAnsi="Arial" w:cs="Arial"/>
                <w:b/>
                <w:bCs/>
                <w:color w:val="000000"/>
              </w:rPr>
              <w:t>omplications</w:t>
            </w:r>
            <w:proofErr w:type="spellEnd"/>
            <w:r w:rsidR="00C679FE">
              <w:rPr>
                <w:rFonts w:ascii="Arial" w:hAnsi="Arial" w:cs="Arial"/>
                <w:b/>
                <w:bCs/>
                <w:color w:val="000000"/>
              </w:rPr>
              <w:t>:</w:t>
            </w:r>
          </w:p>
        </w:tc>
        <w:tc>
          <w:tcPr>
            <w:tcW w:w="1587" w:type="dxa"/>
            <w:vAlign w:val="center"/>
          </w:tcPr>
          <w:p w14:paraId="0B34EF61" w14:textId="77777777" w:rsidR="00C679FE" w:rsidRPr="001075DF" w:rsidRDefault="00C679FE" w:rsidP="00325717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Number of </w:t>
            </w:r>
            <w:proofErr w:type="spellStart"/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>resective</w:t>
            </w:r>
            <w:proofErr w:type="spellEnd"/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surgeries after SEEG (%):</w:t>
            </w:r>
          </w:p>
        </w:tc>
        <w:tc>
          <w:tcPr>
            <w:tcW w:w="1663" w:type="dxa"/>
            <w:vAlign w:val="center"/>
          </w:tcPr>
          <w:p w14:paraId="08D0121E" w14:textId="77777777" w:rsidR="00C679FE" w:rsidRPr="00B75570" w:rsidRDefault="00C679FE" w:rsidP="00325717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Number of seizure-free patients </w:t>
            </w:r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after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lang w:val="en-US"/>
              </w:rPr>
              <w:t>res</w:t>
            </w:r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>ective</w:t>
            </w:r>
            <w:proofErr w:type="spellEnd"/>
            <w:r w:rsidRPr="001075DF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surgery (%):</w:t>
            </w:r>
          </w:p>
        </w:tc>
      </w:tr>
      <w:tr w:rsidR="00C679FE" w:rsidRPr="00EF3716" w14:paraId="3BA43EE4" w14:textId="77777777" w:rsidTr="00325717">
        <w:tc>
          <w:tcPr>
            <w:tcW w:w="2032" w:type="dxa"/>
            <w:vAlign w:val="center"/>
          </w:tcPr>
          <w:p w14:paraId="72213B0E" w14:textId="3E9FEBE0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Abel et al., Journal of Neurosurgery: Pediatrics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FE388A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9 vs. 19</w:t>
            </w:r>
          </w:p>
        </w:tc>
        <w:tc>
          <w:tcPr>
            <w:tcW w:w="1817" w:type="dxa"/>
            <w:vAlign w:val="center"/>
          </w:tcPr>
          <w:p w14:paraId="56FEAFE8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Robot-assisted vs. frame-based in children</w:t>
            </w:r>
          </w:p>
        </w:tc>
        <w:tc>
          <w:tcPr>
            <w:tcW w:w="1658" w:type="dxa"/>
            <w:vAlign w:val="center"/>
          </w:tcPr>
          <w:p w14:paraId="03AF4282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65 vs. 264</w:t>
            </w:r>
          </w:p>
        </w:tc>
        <w:tc>
          <w:tcPr>
            <w:tcW w:w="1705" w:type="dxa"/>
            <w:vAlign w:val="center"/>
          </w:tcPr>
          <w:p w14:paraId="759725E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4296F7D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 SDH, 1 ICH</w:t>
            </w:r>
          </w:p>
        </w:tc>
        <w:tc>
          <w:tcPr>
            <w:tcW w:w="1587" w:type="dxa"/>
            <w:vAlign w:val="center"/>
          </w:tcPr>
          <w:p w14:paraId="34AF1853" w14:textId="77777777" w:rsidR="00C679FE" w:rsidRPr="002869AB" w:rsidRDefault="00C679FE" w:rsidP="00325717">
            <w:pPr>
              <w:rPr>
                <w:rFonts w:ascii="Arial" w:hAnsi="Arial" w:cs="Arial"/>
                <w:color w:val="000000"/>
              </w:rPr>
            </w:pPr>
            <w:r w:rsidRPr="002869AB">
              <w:rPr>
                <w:rFonts w:ascii="Arial" w:hAnsi="Arial" w:cs="Arial"/>
                <w:color w:val="000000"/>
              </w:rPr>
              <w:t>12 (63)</w:t>
            </w:r>
          </w:p>
        </w:tc>
        <w:tc>
          <w:tcPr>
            <w:tcW w:w="1663" w:type="dxa"/>
            <w:vAlign w:val="center"/>
          </w:tcPr>
          <w:p w14:paraId="3C44EF7C" w14:textId="77777777" w:rsidR="00C679FE" w:rsidRPr="002869AB" w:rsidRDefault="00C679FE" w:rsidP="00325717">
            <w:pPr>
              <w:rPr>
                <w:rFonts w:ascii="Arial" w:hAnsi="Arial" w:cs="Arial"/>
                <w:color w:val="000000"/>
              </w:rPr>
            </w:pPr>
            <w:r w:rsidRPr="002869AB">
              <w:rPr>
                <w:rFonts w:ascii="Arial" w:hAnsi="Arial" w:cs="Arial"/>
                <w:color w:val="000000"/>
              </w:rPr>
              <w:t>4 (33)</w:t>
            </w:r>
          </w:p>
        </w:tc>
      </w:tr>
      <w:tr w:rsidR="00C679FE" w:rsidRPr="00EF3716" w14:paraId="041A5581" w14:textId="77777777" w:rsidTr="00325717">
        <w:tc>
          <w:tcPr>
            <w:tcW w:w="2032" w:type="dxa"/>
            <w:vAlign w:val="center"/>
          </w:tcPr>
          <w:p w14:paraId="270D7850" w14:textId="58DEE79A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Abhinav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British Journal of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2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ACD537A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9 vs. 5</w:t>
            </w:r>
          </w:p>
        </w:tc>
        <w:tc>
          <w:tcPr>
            <w:tcW w:w="1817" w:type="dxa"/>
            <w:vAlign w:val="center"/>
          </w:tcPr>
          <w:p w14:paraId="420854EC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-based grid implantation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r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obot-assisted DE implantation</w:t>
            </w:r>
          </w:p>
        </w:tc>
        <w:tc>
          <w:tcPr>
            <w:tcW w:w="1658" w:type="dxa"/>
            <w:vAlign w:val="center"/>
          </w:tcPr>
          <w:p w14:paraId="54AEC743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705" w:type="dxa"/>
            <w:vAlign w:val="center"/>
          </w:tcPr>
          <w:p w14:paraId="501F33E6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5816E13C" w14:textId="31B18466" w:rsidR="00C679FE" w:rsidRPr="00B75570" w:rsidRDefault="00C679FE" w:rsidP="005527C5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7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s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n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infections</w:t>
            </w:r>
            <w:proofErr w:type="spellEnd"/>
          </w:p>
        </w:tc>
        <w:tc>
          <w:tcPr>
            <w:tcW w:w="1587" w:type="dxa"/>
            <w:vAlign w:val="center"/>
          </w:tcPr>
          <w:p w14:paraId="00CB9D1B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1E56D446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:rsidRPr="00EF3716" w14:paraId="4DCD44F1" w14:textId="77777777" w:rsidTr="00325717">
        <w:tc>
          <w:tcPr>
            <w:tcW w:w="2032" w:type="dxa"/>
            <w:vAlign w:val="center"/>
          </w:tcPr>
          <w:p w14:paraId="014EED34" w14:textId="6BFD86A4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Afif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Operative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4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BEE899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17" w:type="dxa"/>
            <w:vAlign w:val="center"/>
          </w:tcPr>
          <w:p w14:paraId="19224A8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</w:p>
        </w:tc>
        <w:tc>
          <w:tcPr>
            <w:tcW w:w="1658" w:type="dxa"/>
            <w:vAlign w:val="center"/>
          </w:tcPr>
          <w:p w14:paraId="5392F03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705" w:type="dxa"/>
            <w:vAlign w:val="center"/>
          </w:tcPr>
          <w:p w14:paraId="47175F6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66B2D272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surgical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754040D1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 (</w:t>
            </w:r>
            <w:r w:rsidRPr="00B75570">
              <w:rPr>
                <w:rFonts w:ascii="Arial" w:hAnsi="Arial" w:cs="Arial"/>
                <w:color w:val="000000"/>
              </w:rPr>
              <w:t>9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3D03973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</w:t>
            </w:r>
            <w:r w:rsidRPr="00B75570">
              <w:rPr>
                <w:rFonts w:ascii="Arial" w:hAnsi="Arial" w:cs="Arial"/>
                <w:color w:val="000000"/>
              </w:rPr>
              <w:t>7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679FE" w:rsidRPr="00EF3716" w14:paraId="357F9EAC" w14:textId="77777777" w:rsidTr="00325717">
        <w:tc>
          <w:tcPr>
            <w:tcW w:w="2032" w:type="dxa"/>
            <w:vAlign w:val="center"/>
          </w:tcPr>
          <w:p w14:paraId="56DAA638" w14:textId="2415AA68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Balanescu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Stereotactic and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lastRenderedPageBreak/>
              <w:t>Functional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5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D2795E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lastRenderedPageBreak/>
              <w:t>4</w:t>
            </w:r>
          </w:p>
        </w:tc>
        <w:tc>
          <w:tcPr>
            <w:tcW w:w="1817" w:type="dxa"/>
            <w:vAlign w:val="center"/>
          </w:tcPr>
          <w:p w14:paraId="12AF67F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T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platform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lastRenderedPageBreak/>
              <w:t>stereotactic device</w:t>
            </w:r>
          </w:p>
        </w:tc>
        <w:tc>
          <w:tcPr>
            <w:tcW w:w="1658" w:type="dxa"/>
            <w:vAlign w:val="center"/>
          </w:tcPr>
          <w:p w14:paraId="6E33168F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lastRenderedPageBreak/>
              <w:t>52</w:t>
            </w:r>
          </w:p>
        </w:tc>
        <w:tc>
          <w:tcPr>
            <w:tcW w:w="1705" w:type="dxa"/>
            <w:vAlign w:val="center"/>
          </w:tcPr>
          <w:p w14:paraId="38F56AE1" w14:textId="7AEA18AE" w:rsidR="00C679FE" w:rsidRPr="00B75570" w:rsidRDefault="00BC6C00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 (0.3–1.9</w:t>
            </w:r>
            <w:r w:rsidR="00C679F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3A12083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60D0FA18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4C1750B2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14:paraId="5AD4D9A9" w14:textId="77777777" w:rsidTr="00325717">
        <w:tc>
          <w:tcPr>
            <w:tcW w:w="2032" w:type="dxa"/>
            <w:vAlign w:val="center"/>
          </w:tcPr>
          <w:p w14:paraId="7BF6F66F" w14:textId="050B8611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Bourdillon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Journal of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7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C590B3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50 vs. 50</w:t>
            </w:r>
          </w:p>
        </w:tc>
        <w:tc>
          <w:tcPr>
            <w:tcW w:w="1817" w:type="dxa"/>
            <w:vAlign w:val="center"/>
          </w:tcPr>
          <w:p w14:paraId="0F111A6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Robot-assisted vs. frame-based</w:t>
            </w:r>
          </w:p>
        </w:tc>
        <w:tc>
          <w:tcPr>
            <w:tcW w:w="1658" w:type="dxa"/>
            <w:vAlign w:val="center"/>
          </w:tcPr>
          <w:p w14:paraId="1E2D87FA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565 vs. 628</w:t>
            </w:r>
          </w:p>
        </w:tc>
        <w:tc>
          <w:tcPr>
            <w:tcW w:w="1705" w:type="dxa"/>
            <w:vAlign w:val="center"/>
          </w:tcPr>
          <w:p w14:paraId="53C65703" w14:textId="66B8DDDB" w:rsidR="00C679FE" w:rsidRPr="00B75570" w:rsidRDefault="00EE2A15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±0.4 vs. 4.0±1</w:t>
            </w:r>
          </w:p>
        </w:tc>
        <w:tc>
          <w:tcPr>
            <w:tcW w:w="2311" w:type="dxa"/>
            <w:vAlign w:val="center"/>
          </w:tcPr>
          <w:p w14:paraId="7B04FC15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pneumatocephalus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>, 1 SDH</w:t>
            </w:r>
          </w:p>
        </w:tc>
        <w:tc>
          <w:tcPr>
            <w:tcW w:w="1587" w:type="dxa"/>
            <w:vAlign w:val="center"/>
          </w:tcPr>
          <w:p w14:paraId="0947A45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1C78A168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:rsidRPr="00EF3716" w14:paraId="0D703209" w14:textId="77777777" w:rsidTr="00325717">
        <w:tc>
          <w:tcPr>
            <w:tcW w:w="2032" w:type="dxa"/>
            <w:vAlign w:val="center"/>
          </w:tcPr>
          <w:p w14:paraId="32AF2227" w14:textId="297618B6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</w:rPr>
              <w:t>Budke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et al., Operative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 w:rsidR="00BA7198">
              <w:rPr>
                <w:rFonts w:ascii="Arial" w:hAnsi="Arial" w:cs="Arial"/>
                <w:color w:val="000000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9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03BE1261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17" w:type="dxa"/>
            <w:vAlign w:val="center"/>
          </w:tcPr>
          <w:p w14:paraId="2DD3CF68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</w:rPr>
              <w:t>Varioguide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hildren</w:t>
            </w:r>
            <w:proofErr w:type="spellEnd"/>
          </w:p>
        </w:tc>
        <w:tc>
          <w:tcPr>
            <w:tcW w:w="1658" w:type="dxa"/>
            <w:vAlign w:val="center"/>
          </w:tcPr>
          <w:p w14:paraId="31C89D27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705" w:type="dxa"/>
            <w:vAlign w:val="center"/>
          </w:tcPr>
          <w:p w14:paraId="7841A8DF" w14:textId="15F5B85A" w:rsidR="00C679FE" w:rsidRPr="00B75570" w:rsidRDefault="00820915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±1.5 (0.6</w:t>
            </w:r>
            <w:r w:rsidR="00C679FE" w:rsidRPr="001C54C3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7.8</w:t>
            </w:r>
            <w:r w:rsidR="00C679FE"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09F86CB3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 SDH</w:t>
            </w:r>
          </w:p>
        </w:tc>
        <w:tc>
          <w:tcPr>
            <w:tcW w:w="1587" w:type="dxa"/>
            <w:vAlign w:val="center"/>
          </w:tcPr>
          <w:p w14:paraId="1A6EC1E8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2611A192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:rsidRPr="00EF3716" w14:paraId="5A8FA832" w14:textId="77777777" w:rsidTr="00325717">
        <w:tc>
          <w:tcPr>
            <w:tcW w:w="2032" w:type="dxa"/>
            <w:vAlign w:val="center"/>
          </w:tcPr>
          <w:p w14:paraId="243C4E80" w14:textId="11C55A5C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Candela-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Cantó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Acta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Neurochirurgica</w:t>
            </w:r>
            <w:proofErr w:type="spellEnd"/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0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  <w:r w:rsidR="006519C4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499" w:type="dxa"/>
            <w:vAlign w:val="center"/>
          </w:tcPr>
          <w:p w14:paraId="389C461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817" w:type="dxa"/>
            <w:vAlign w:val="center"/>
          </w:tcPr>
          <w:p w14:paraId="5E38AB2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hildren</w:t>
            </w:r>
            <w:proofErr w:type="spellEnd"/>
          </w:p>
        </w:tc>
        <w:tc>
          <w:tcPr>
            <w:tcW w:w="1658" w:type="dxa"/>
            <w:vAlign w:val="center"/>
          </w:tcPr>
          <w:p w14:paraId="3F0BD59C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1705" w:type="dxa"/>
            <w:vAlign w:val="center"/>
          </w:tcPr>
          <w:p w14:paraId="440E899A" w14:textId="48732F84" w:rsidR="00C679FE" w:rsidRPr="00B75570" w:rsidRDefault="00820915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  <w:r w:rsidR="00C679FE" w:rsidRPr="00B75570">
              <w:rPr>
                <w:rFonts w:ascii="Arial" w:hAnsi="Arial" w:cs="Arial"/>
                <w:color w:val="000000"/>
              </w:rPr>
              <w:t xml:space="preserve"> (1.2–2.6)</w:t>
            </w:r>
          </w:p>
        </w:tc>
        <w:tc>
          <w:tcPr>
            <w:tcW w:w="2311" w:type="dxa"/>
            <w:vAlign w:val="center"/>
          </w:tcPr>
          <w:p w14:paraId="7CC1C12B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meningitis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, 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301C81D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</w:t>
            </w:r>
            <w:r w:rsidRPr="00B75570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50AEBCD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:rsidRPr="00EF3716" w14:paraId="7F0FB1E0" w14:textId="77777777" w:rsidTr="00325717">
        <w:tc>
          <w:tcPr>
            <w:tcW w:w="2032" w:type="dxa"/>
            <w:vAlign w:val="center"/>
          </w:tcPr>
          <w:p w14:paraId="54347E6C" w14:textId="6E98720C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Chaitanya et al., Neurosurgical Focus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2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CE2E387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17" w:type="dxa"/>
            <w:vAlign w:val="center"/>
          </w:tcPr>
          <w:p w14:paraId="273F9A45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</w:p>
        </w:tc>
        <w:tc>
          <w:tcPr>
            <w:tcW w:w="1658" w:type="dxa"/>
            <w:vAlign w:val="center"/>
          </w:tcPr>
          <w:p w14:paraId="4E0E1604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82 vs. 153</w:t>
            </w:r>
          </w:p>
        </w:tc>
        <w:tc>
          <w:tcPr>
            <w:tcW w:w="1705" w:type="dxa"/>
            <w:vAlign w:val="center"/>
          </w:tcPr>
          <w:p w14:paraId="0D6F8633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0A7C17D7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5527C5">
              <w:rPr>
                <w:rFonts w:ascii="Arial" w:hAnsi="Arial" w:cs="Arial"/>
                <w:color w:val="000000"/>
              </w:rPr>
              <w:t>20.8%</w:t>
            </w:r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s</w:t>
            </w:r>
            <w:proofErr w:type="spellEnd"/>
          </w:p>
        </w:tc>
        <w:tc>
          <w:tcPr>
            <w:tcW w:w="1587" w:type="dxa"/>
            <w:vAlign w:val="center"/>
          </w:tcPr>
          <w:p w14:paraId="55AB4741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(</w:t>
            </w:r>
            <w:r w:rsidRPr="00B75570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26D972A4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14:paraId="63838EAA" w14:textId="77777777" w:rsidTr="00325717">
        <w:tc>
          <w:tcPr>
            <w:tcW w:w="2032" w:type="dxa"/>
            <w:vAlign w:val="center"/>
          </w:tcPr>
          <w:p w14:paraId="1827D657" w14:textId="533C1FFA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Chen et al., Stereotactic and Functional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3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B5673B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7 vs.</w:t>
            </w:r>
            <w:r>
              <w:rPr>
                <w:rFonts w:ascii="Arial" w:hAnsi="Arial" w:cs="Arial"/>
                <w:color w:val="000000"/>
              </w:rPr>
              <w:t xml:space="preserve"> 11</w:t>
            </w:r>
          </w:p>
        </w:tc>
        <w:tc>
          <w:tcPr>
            <w:tcW w:w="1817" w:type="dxa"/>
            <w:vAlign w:val="center"/>
          </w:tcPr>
          <w:p w14:paraId="4EA2F2F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in children comparing surface based vs. refined registration </w:t>
            </w:r>
          </w:p>
        </w:tc>
        <w:tc>
          <w:tcPr>
            <w:tcW w:w="1658" w:type="dxa"/>
            <w:vAlign w:val="center"/>
          </w:tcPr>
          <w:p w14:paraId="5C502813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705" w:type="dxa"/>
            <w:vAlign w:val="center"/>
          </w:tcPr>
          <w:p w14:paraId="0A1E5725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3.1±0.5 vs. 2.2±0.6 </w:t>
            </w:r>
          </w:p>
        </w:tc>
        <w:tc>
          <w:tcPr>
            <w:tcW w:w="2311" w:type="dxa"/>
            <w:vAlign w:val="center"/>
          </w:tcPr>
          <w:p w14:paraId="4901CBA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587" w:type="dxa"/>
            <w:vAlign w:val="center"/>
          </w:tcPr>
          <w:p w14:paraId="64EFB69D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5B3D8E29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C679FE" w:rsidRPr="00EF3716" w14:paraId="677A7092" w14:textId="77777777" w:rsidTr="00325717">
        <w:tc>
          <w:tcPr>
            <w:tcW w:w="2032" w:type="dxa"/>
            <w:shd w:val="clear" w:color="auto" w:fill="auto"/>
            <w:vAlign w:val="center"/>
          </w:tcPr>
          <w:p w14:paraId="4904EC72" w14:textId="7216A20E" w:rsidR="00C679FE" w:rsidRPr="00931EED" w:rsidRDefault="00C679FE" w:rsidP="0032571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31EED">
              <w:rPr>
                <w:rFonts w:ascii="Arial" w:hAnsi="Arial" w:cs="Arial"/>
                <w:color w:val="000000"/>
              </w:rPr>
              <w:t>D’Agostino</w:t>
            </w:r>
            <w:proofErr w:type="spellEnd"/>
            <w:r w:rsidRPr="00931EED">
              <w:rPr>
                <w:rFonts w:ascii="Arial" w:hAnsi="Arial" w:cs="Arial"/>
                <w:color w:val="000000"/>
              </w:rPr>
              <w:t xml:space="preserve"> et al., Operative </w:t>
            </w:r>
            <w:proofErr w:type="spellStart"/>
            <w:r w:rsidRPr="00931EED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 w:rsidR="00BA7198">
              <w:rPr>
                <w:rFonts w:ascii="Arial" w:hAnsi="Arial" w:cs="Arial"/>
                <w:color w:val="000000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4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shd w:val="clear" w:color="auto" w:fill="auto"/>
            <w:vAlign w:val="center"/>
          </w:tcPr>
          <w:p w14:paraId="5CEF9F57" w14:textId="77777777" w:rsidR="00C679FE" w:rsidRPr="00931EED" w:rsidRDefault="00C679FE" w:rsidP="00325717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17" w:type="dxa"/>
            <w:shd w:val="clear" w:color="auto" w:fill="auto"/>
            <w:vAlign w:val="center"/>
          </w:tcPr>
          <w:p w14:paraId="6FC0A2D8" w14:textId="77777777" w:rsidR="00C679FE" w:rsidRPr="00931EED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931EED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proofErr w:type="spellStart"/>
            <w:r w:rsidRPr="00931EED">
              <w:rPr>
                <w:rFonts w:ascii="Arial" w:hAnsi="Arial" w:cs="Arial"/>
                <w:color w:val="000000"/>
                <w:lang w:val="en-US"/>
              </w:rPr>
              <w:t>StarFix</w:t>
            </w:r>
            <w:proofErr w:type="spellEnd"/>
            <w:r w:rsidRPr="00931EED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931EED">
              <w:rPr>
                <w:rFonts w:ascii="Arial" w:hAnsi="Arial" w:cs="Arial"/>
                <w:color w:val="000000"/>
                <w:lang w:val="en-US"/>
              </w:rPr>
              <w:t>microTargeting</w:t>
            </w:r>
            <w:proofErr w:type="spellEnd"/>
            <w:r w:rsidRPr="00931EED">
              <w:rPr>
                <w:rFonts w:ascii="Arial" w:hAnsi="Arial" w:cs="Arial"/>
                <w:color w:val="000000"/>
                <w:lang w:val="en-US"/>
              </w:rPr>
              <w:t xml:space="preserve"> platform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C343B4B" w14:textId="77777777" w:rsidR="00C679FE" w:rsidRPr="00931EED" w:rsidRDefault="00C679FE" w:rsidP="00325717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>18</w:t>
            </w:r>
            <w:r w:rsidR="003257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AD38BC9" w14:textId="201704D3" w:rsidR="00C679FE" w:rsidRPr="00931EED" w:rsidRDefault="001025D6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7A1705">
              <w:rPr>
                <w:rFonts w:ascii="Arial" w:hAnsi="Arial" w:cs="Arial"/>
                <w:color w:val="000000"/>
              </w:rPr>
              <w:t>.9</w:t>
            </w:r>
            <w:r>
              <w:rPr>
                <w:rFonts w:ascii="Arial" w:hAnsi="Arial" w:cs="Arial"/>
                <w:color w:val="000000"/>
              </w:rPr>
              <w:t xml:space="preserve"> (3–6.9</w:t>
            </w:r>
            <w:r w:rsidR="00C679FE" w:rsidRPr="00931EE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shd w:val="clear" w:color="auto" w:fill="auto"/>
            <w:vAlign w:val="center"/>
          </w:tcPr>
          <w:p w14:paraId="70A641D5" w14:textId="77777777" w:rsidR="00C679FE" w:rsidRPr="00931EED" w:rsidRDefault="00C679FE" w:rsidP="00325717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 xml:space="preserve">2 SDH, 1 SAH 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53881D7" w14:textId="77777777" w:rsidR="00C679FE" w:rsidRPr="00931EED" w:rsidRDefault="00C679FE" w:rsidP="00325717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>4 (31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53D9D984" w14:textId="2F647F5F" w:rsidR="00C679FE" w:rsidRPr="00931EED" w:rsidRDefault="005433D4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6C0C11">
              <w:rPr>
                <w:rFonts w:ascii="Arial" w:hAnsi="Arial" w:cs="Arial"/>
                <w:color w:val="000000"/>
              </w:rPr>
              <w:t xml:space="preserve"> (100</w:t>
            </w:r>
            <w:r w:rsidR="00C679FE" w:rsidRPr="00931EED">
              <w:rPr>
                <w:rFonts w:ascii="Arial" w:hAnsi="Arial" w:cs="Arial"/>
                <w:color w:val="000000"/>
              </w:rPr>
              <w:t>)</w:t>
            </w:r>
          </w:p>
        </w:tc>
      </w:tr>
      <w:tr w:rsidR="00C679FE" w:rsidRPr="00EF3716" w14:paraId="6F998EC5" w14:textId="77777777" w:rsidTr="00325717">
        <w:tc>
          <w:tcPr>
            <w:tcW w:w="2032" w:type="dxa"/>
            <w:vAlign w:val="center"/>
          </w:tcPr>
          <w:p w14:paraId="5F3D8627" w14:textId="1935DC41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Davies et al., British Journal of Neurosurgery</w:t>
            </w:r>
            <w:r w:rsidR="00BA7198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[1</w:t>
            </w:r>
            <w:r w:rsidR="00115CF6">
              <w:rPr>
                <w:rFonts w:ascii="Arial" w:hAnsi="Arial" w:cs="Arial"/>
                <w:color w:val="000000"/>
                <w:lang w:val="en-US"/>
              </w:rPr>
              <w:t>5</w:t>
            </w:r>
            <w:r w:rsidR="00115CF6"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56505C56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17" w:type="dxa"/>
            <w:vAlign w:val="center"/>
          </w:tcPr>
          <w:p w14:paraId="63F324BC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free hand technique </w:t>
            </w:r>
          </w:p>
        </w:tc>
        <w:tc>
          <w:tcPr>
            <w:tcW w:w="1658" w:type="dxa"/>
            <w:vAlign w:val="center"/>
          </w:tcPr>
          <w:p w14:paraId="01D523CE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705" w:type="dxa"/>
            <w:vAlign w:val="center"/>
          </w:tcPr>
          <w:p w14:paraId="68CB51B4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0.8 (0-5)</w:t>
            </w:r>
          </w:p>
        </w:tc>
        <w:tc>
          <w:tcPr>
            <w:tcW w:w="2311" w:type="dxa"/>
            <w:vAlign w:val="center"/>
          </w:tcPr>
          <w:p w14:paraId="5B0A4540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340F9772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</w:t>
            </w:r>
            <w:r w:rsidRPr="00B75570">
              <w:rPr>
                <w:rFonts w:ascii="Arial" w:hAnsi="Arial" w:cs="Arial"/>
                <w:color w:val="000000"/>
              </w:rPr>
              <w:t>9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5531B92B" w14:textId="77777777" w:rsidR="00C679FE" w:rsidRPr="00B75570" w:rsidRDefault="00C679FE" w:rsidP="00325717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38C39EA3" w14:textId="77777777" w:rsidTr="00325717">
        <w:tc>
          <w:tcPr>
            <w:tcW w:w="2032" w:type="dxa"/>
            <w:vAlign w:val="center"/>
          </w:tcPr>
          <w:p w14:paraId="623A9D71" w14:textId="72176B22" w:rsidR="00DF2134" w:rsidRPr="00DF2134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</w:t>
            </w:r>
            <w:r w:rsidRPr="00DF2134">
              <w:rPr>
                <w:rFonts w:ascii="Arial" w:hAnsi="Arial" w:cs="Arial"/>
                <w:color w:val="000000"/>
                <w:lang w:val="en-US"/>
              </w:rPr>
              <w:t xml:space="preserve">e Almeida et al., Journal of Neurosurgery </w:t>
            </w:r>
            <w:r w:rsidRPr="00DF2134">
              <w:rPr>
                <w:rFonts w:ascii="Arial" w:hAnsi="Arial" w:cs="Arial"/>
                <w:color w:val="000000"/>
                <w:lang w:val="en-US"/>
              </w:rPr>
              <w:t>[1</w:t>
            </w:r>
            <w:r w:rsidRPr="00DF2134">
              <w:rPr>
                <w:rFonts w:ascii="Arial" w:hAnsi="Arial" w:cs="Arial"/>
                <w:color w:val="000000"/>
                <w:lang w:val="en-US"/>
              </w:rPr>
              <w:t>6</w:t>
            </w:r>
            <w:r w:rsidRPr="00DF2134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DB6DD6D" w14:textId="750E3D72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1817" w:type="dxa"/>
            <w:vAlign w:val="center"/>
          </w:tcPr>
          <w:p w14:paraId="6B599595" w14:textId="3E583E04" w:rsidR="00DF2134" w:rsidRPr="00DF2134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DF2134">
              <w:rPr>
                <w:rFonts w:ascii="Arial" w:hAnsi="Arial" w:cs="Arial"/>
                <w:color w:val="000000"/>
                <w:lang w:val="en-US"/>
              </w:rPr>
              <w:t xml:space="preserve">Frame-based, frameless using </w:t>
            </w:r>
            <w:proofErr w:type="spellStart"/>
            <w:r w:rsidRPr="00DF2134">
              <w:rPr>
                <w:rFonts w:ascii="Arial" w:hAnsi="Arial" w:cs="Arial"/>
                <w:color w:val="000000"/>
                <w:lang w:val="en-US"/>
              </w:rPr>
              <w:t>FreeGuide</w:t>
            </w:r>
            <w:proofErr w:type="spellEnd"/>
            <w:r w:rsidRPr="00DF2134">
              <w:rPr>
                <w:rFonts w:ascii="Arial" w:hAnsi="Arial" w:cs="Arial"/>
                <w:color w:val="000000"/>
                <w:lang w:val="en-US"/>
              </w:rPr>
              <w:t xml:space="preserve"> and a computer assisted frameless device</w:t>
            </w:r>
          </w:p>
        </w:tc>
        <w:tc>
          <w:tcPr>
            <w:tcW w:w="1658" w:type="dxa"/>
            <w:vAlign w:val="center"/>
          </w:tcPr>
          <w:p w14:paraId="66CC600D" w14:textId="5A50062E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>3022</w:t>
            </w:r>
          </w:p>
        </w:tc>
        <w:tc>
          <w:tcPr>
            <w:tcW w:w="1705" w:type="dxa"/>
            <w:vAlign w:val="center"/>
          </w:tcPr>
          <w:p w14:paraId="498DB45B" w14:textId="4B09EDAC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5C4CD488" w14:textId="56EFCCF4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 xml:space="preserve">3 </w:t>
            </w:r>
            <w:proofErr w:type="spellStart"/>
            <w:r w:rsidRPr="00DF2134">
              <w:rPr>
                <w:rFonts w:ascii="Arial" w:hAnsi="Arial" w:cs="Arial"/>
                <w:color w:val="000000"/>
              </w:rPr>
              <w:t>abscesses</w:t>
            </w:r>
            <w:proofErr w:type="spellEnd"/>
            <w:r w:rsidRPr="00DF2134">
              <w:rPr>
                <w:rFonts w:ascii="Arial" w:hAnsi="Arial" w:cs="Arial"/>
                <w:color w:val="000000"/>
              </w:rPr>
              <w:t xml:space="preserve">, 3 </w:t>
            </w:r>
            <w:proofErr w:type="spellStart"/>
            <w:r w:rsidRPr="00DF2134">
              <w:rPr>
                <w:rFonts w:ascii="Arial" w:hAnsi="Arial" w:cs="Arial"/>
                <w:color w:val="000000"/>
              </w:rPr>
              <w:t>hematomas</w:t>
            </w:r>
            <w:proofErr w:type="spellEnd"/>
          </w:p>
        </w:tc>
        <w:tc>
          <w:tcPr>
            <w:tcW w:w="1587" w:type="dxa"/>
            <w:vAlign w:val="center"/>
          </w:tcPr>
          <w:p w14:paraId="0A825E92" w14:textId="489694F1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>141 (65)</w:t>
            </w:r>
          </w:p>
        </w:tc>
        <w:tc>
          <w:tcPr>
            <w:tcW w:w="1663" w:type="dxa"/>
            <w:vAlign w:val="center"/>
          </w:tcPr>
          <w:p w14:paraId="4672AF80" w14:textId="53DCB565" w:rsidR="00DF2134" w:rsidRPr="00DF2134" w:rsidRDefault="00DF2134" w:rsidP="00DF2134">
            <w:pPr>
              <w:rPr>
                <w:rFonts w:ascii="Arial" w:hAnsi="Arial" w:cs="Arial"/>
                <w:color w:val="000000"/>
              </w:rPr>
            </w:pPr>
            <w:r w:rsidRPr="00DF2134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09E6A708" w14:textId="77777777" w:rsidTr="00325717">
        <w:tc>
          <w:tcPr>
            <w:tcW w:w="2032" w:type="dxa"/>
            <w:vAlign w:val="center"/>
          </w:tcPr>
          <w:p w14:paraId="089B6206" w14:textId="28202F3E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De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Benedictis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Neurosurgical Focu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1</w:t>
            </w:r>
            <w:r>
              <w:rPr>
                <w:rFonts w:ascii="Arial" w:hAnsi="Arial" w:cs="Arial"/>
                <w:color w:val="000000"/>
                <w:lang w:val="en-US"/>
              </w:rPr>
              <w:t>7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C0C348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817" w:type="dxa"/>
            <w:vAlign w:val="center"/>
          </w:tcPr>
          <w:p w14:paraId="0B49042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hildren</w:t>
            </w:r>
            <w:proofErr w:type="spellEnd"/>
          </w:p>
        </w:tc>
        <w:tc>
          <w:tcPr>
            <w:tcW w:w="1658" w:type="dxa"/>
            <w:vAlign w:val="center"/>
          </w:tcPr>
          <w:p w14:paraId="0B311A7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86</w:t>
            </w:r>
          </w:p>
        </w:tc>
        <w:tc>
          <w:tcPr>
            <w:tcW w:w="1705" w:type="dxa"/>
            <w:vAlign w:val="center"/>
          </w:tcPr>
          <w:p w14:paraId="75D14050" w14:textId="5CA0B519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</w:t>
            </w:r>
            <w:r w:rsidRPr="00B75570">
              <w:rPr>
                <w:rFonts w:ascii="Arial" w:hAnsi="Arial" w:cs="Arial"/>
                <w:color w:val="000000"/>
              </w:rPr>
              <w:t>±1.7</w:t>
            </w:r>
          </w:p>
        </w:tc>
        <w:tc>
          <w:tcPr>
            <w:tcW w:w="2311" w:type="dxa"/>
            <w:vAlign w:val="center"/>
          </w:tcPr>
          <w:p w14:paraId="779D2B4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63924A7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7E40757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5E58E7D8" w14:textId="77777777" w:rsidTr="00325717">
        <w:tc>
          <w:tcPr>
            <w:tcW w:w="2032" w:type="dxa"/>
            <w:vAlign w:val="center"/>
          </w:tcPr>
          <w:p w14:paraId="70A280E5" w14:textId="15BE944D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Dewan et al.,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1</w:t>
            </w:r>
            <w:r>
              <w:rPr>
                <w:rFonts w:ascii="Arial" w:hAnsi="Arial" w:cs="Arial"/>
                <w:color w:val="000000"/>
                <w:lang w:val="en-US"/>
              </w:rPr>
              <w:t>8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2537CAB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817" w:type="dxa"/>
            <w:vAlign w:val="center"/>
          </w:tcPr>
          <w:p w14:paraId="68690D0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tarFix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icroTargeting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platform</w:t>
            </w:r>
          </w:p>
        </w:tc>
        <w:tc>
          <w:tcPr>
            <w:tcW w:w="1658" w:type="dxa"/>
            <w:vAlign w:val="center"/>
          </w:tcPr>
          <w:p w14:paraId="212575A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1705" w:type="dxa"/>
            <w:vAlign w:val="center"/>
          </w:tcPr>
          <w:p w14:paraId="351F2C4F" w14:textId="5859FDA1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</w:t>
            </w:r>
            <w:r w:rsidRPr="00B75570">
              <w:rPr>
                <w:rFonts w:ascii="Arial" w:hAnsi="Arial" w:cs="Arial"/>
                <w:color w:val="000000"/>
              </w:rPr>
              <w:t>±2.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11" w:type="dxa"/>
            <w:vAlign w:val="center"/>
          </w:tcPr>
          <w:p w14:paraId="07F3A5B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4 EDH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n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SAH</w:t>
            </w:r>
          </w:p>
        </w:tc>
        <w:tc>
          <w:tcPr>
            <w:tcW w:w="1587" w:type="dxa"/>
            <w:vAlign w:val="center"/>
          </w:tcPr>
          <w:p w14:paraId="2929679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3477432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15F9F548" w14:textId="77777777" w:rsidTr="00325717">
        <w:tc>
          <w:tcPr>
            <w:tcW w:w="2032" w:type="dxa"/>
            <w:vAlign w:val="center"/>
          </w:tcPr>
          <w:p w14:paraId="1F6908F6" w14:textId="4B50C229" w:rsidR="00DF2134" w:rsidRPr="007D61B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7D61B0">
              <w:rPr>
                <w:rFonts w:ascii="Arial" w:hAnsi="Arial" w:cs="Arial"/>
                <w:color w:val="000000"/>
              </w:rPr>
              <w:t xml:space="preserve">Dorfer et al., Journal </w:t>
            </w:r>
            <w:proofErr w:type="spellStart"/>
            <w:r w:rsidRPr="007D61B0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7D61B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D61B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 w:rsidRPr="007D61B0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1</w:t>
            </w:r>
            <w:r>
              <w:rPr>
                <w:rFonts w:ascii="Arial" w:hAnsi="Arial" w:cs="Arial"/>
                <w:color w:val="000000"/>
                <w:lang w:val="en-US"/>
              </w:rPr>
              <w:t>9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B897AA5" w14:textId="03353AB9" w:rsidR="00DF2134" w:rsidRPr="007D61B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7D61B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17" w:type="dxa"/>
            <w:vAlign w:val="center"/>
          </w:tcPr>
          <w:p w14:paraId="0432C50A" w14:textId="2C1A6AE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</w:p>
        </w:tc>
        <w:tc>
          <w:tcPr>
            <w:tcW w:w="1658" w:type="dxa"/>
            <w:vAlign w:val="center"/>
          </w:tcPr>
          <w:p w14:paraId="2ABDD3D8" w14:textId="0C83F365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705" w:type="dxa"/>
            <w:vAlign w:val="center"/>
          </w:tcPr>
          <w:p w14:paraId="4F74DCAF" w14:textId="3D1D1B25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.5 (0.3–6.7)</w:t>
            </w:r>
          </w:p>
        </w:tc>
        <w:tc>
          <w:tcPr>
            <w:tcW w:w="2311" w:type="dxa"/>
            <w:vAlign w:val="center"/>
          </w:tcPr>
          <w:p w14:paraId="51430FE6" w14:textId="20A72FC9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woun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infection</w:t>
            </w:r>
            <w:proofErr w:type="spellEnd"/>
          </w:p>
        </w:tc>
        <w:tc>
          <w:tcPr>
            <w:tcW w:w="1587" w:type="dxa"/>
            <w:vAlign w:val="center"/>
          </w:tcPr>
          <w:p w14:paraId="14C5BABB" w14:textId="48E10796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0099590D" w14:textId="7BECEFF6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2E7B5886" w14:textId="77777777" w:rsidTr="00325717">
        <w:tc>
          <w:tcPr>
            <w:tcW w:w="2032" w:type="dxa"/>
            <w:vAlign w:val="center"/>
          </w:tcPr>
          <w:p w14:paraId="13C322C9" w14:textId="6D36C25E" w:rsidR="00DF2134" w:rsidRPr="00115CF6" w:rsidRDefault="00DF2134" w:rsidP="00DF2134">
            <w:pPr>
              <w:rPr>
                <w:rFonts w:ascii="Arial" w:hAnsi="Arial" w:cs="Arial"/>
                <w:color w:val="000000"/>
                <w:lang w:val="de-DE"/>
              </w:rPr>
            </w:pPr>
            <w:r w:rsidRPr="007D61B0">
              <w:rPr>
                <w:rFonts w:ascii="Arial" w:hAnsi="Arial" w:cs="Arial"/>
                <w:color w:val="000000"/>
              </w:rPr>
              <w:t xml:space="preserve">Dorfer et al., Operative </w:t>
            </w:r>
            <w:proofErr w:type="spellStart"/>
            <w:r w:rsidRPr="007D61B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 w:rsidRPr="007D61B0">
              <w:rPr>
                <w:rFonts w:ascii="Arial" w:hAnsi="Arial" w:cs="Arial"/>
                <w:color w:val="000000"/>
              </w:rPr>
              <w:t xml:space="preserve"> </w:t>
            </w:r>
            <w:r w:rsidRPr="00115CF6">
              <w:rPr>
                <w:rFonts w:ascii="Arial" w:hAnsi="Arial" w:cs="Arial"/>
                <w:color w:val="000000"/>
                <w:lang w:val="de-DE"/>
              </w:rPr>
              <w:t>[</w:t>
            </w:r>
            <w:r>
              <w:rPr>
                <w:rFonts w:ascii="Arial" w:hAnsi="Arial" w:cs="Arial"/>
                <w:color w:val="000000"/>
                <w:lang w:val="de-DE"/>
              </w:rPr>
              <w:t>20</w:t>
            </w:r>
            <w:r w:rsidRPr="00115CF6">
              <w:rPr>
                <w:rFonts w:ascii="Arial" w:hAnsi="Arial" w:cs="Arial"/>
                <w:color w:val="000000"/>
                <w:lang w:val="de-DE"/>
              </w:rPr>
              <w:t>]</w:t>
            </w:r>
          </w:p>
        </w:tc>
        <w:tc>
          <w:tcPr>
            <w:tcW w:w="1499" w:type="dxa"/>
            <w:vAlign w:val="center"/>
          </w:tcPr>
          <w:p w14:paraId="401A4047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7D61B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17" w:type="dxa"/>
            <w:vAlign w:val="center"/>
          </w:tcPr>
          <w:p w14:paraId="4A20B3A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bone fixated guide and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Vertek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articulating arm</w:t>
            </w:r>
          </w:p>
        </w:tc>
        <w:tc>
          <w:tcPr>
            <w:tcW w:w="1658" w:type="dxa"/>
            <w:vAlign w:val="center"/>
          </w:tcPr>
          <w:p w14:paraId="639972B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705" w:type="dxa"/>
            <w:vAlign w:val="center"/>
          </w:tcPr>
          <w:p w14:paraId="10D3079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.0±1.9</w:t>
            </w:r>
          </w:p>
        </w:tc>
        <w:tc>
          <w:tcPr>
            <w:tcW w:w="2311" w:type="dxa"/>
            <w:vAlign w:val="center"/>
          </w:tcPr>
          <w:p w14:paraId="0AD7D4C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150B69E2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71E9B96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7EE8F8D9" w14:textId="77777777" w:rsidTr="00325717">
        <w:tc>
          <w:tcPr>
            <w:tcW w:w="2032" w:type="dxa"/>
            <w:vAlign w:val="center"/>
          </w:tcPr>
          <w:p w14:paraId="5577EEB0" w14:textId="4DAE7CA1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ujimoto et al.,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Neurologia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edicochirurgica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(Tokyo)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24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50CB65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7 vs.7 vs. </w:t>
            </w: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1817" w:type="dxa"/>
            <w:vAlign w:val="center"/>
          </w:tcPr>
          <w:p w14:paraId="03BD2B97" w14:textId="3024A744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comparing 3 different techniques: Free hand vs. frameless stereotactic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Varioguide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>)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CT-guided</w:t>
            </w:r>
          </w:p>
        </w:tc>
        <w:tc>
          <w:tcPr>
            <w:tcW w:w="1658" w:type="dxa"/>
            <w:vAlign w:val="center"/>
          </w:tcPr>
          <w:p w14:paraId="0B3DE1A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43</w:t>
            </w:r>
          </w:p>
        </w:tc>
        <w:tc>
          <w:tcPr>
            <w:tcW w:w="1705" w:type="dxa"/>
            <w:vAlign w:val="center"/>
          </w:tcPr>
          <w:p w14:paraId="60067412" w14:textId="08AC7EA0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.2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(1.5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8.2)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2.3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(0.9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4.6)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1.1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(1.1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1.4) </w:t>
            </w:r>
          </w:p>
        </w:tc>
        <w:tc>
          <w:tcPr>
            <w:tcW w:w="2311" w:type="dxa"/>
            <w:vAlign w:val="center"/>
          </w:tcPr>
          <w:p w14:paraId="729FBD6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1 bacterial meningitis, 1 hemorrhage</w:t>
            </w:r>
          </w:p>
        </w:tc>
        <w:tc>
          <w:tcPr>
            <w:tcW w:w="1587" w:type="dxa"/>
            <w:vAlign w:val="center"/>
          </w:tcPr>
          <w:p w14:paraId="7532746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4 (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82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663" w:type="dxa"/>
            <w:vAlign w:val="center"/>
          </w:tcPr>
          <w:p w14:paraId="2BA89F0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1FDA7AD7" w14:textId="77777777" w:rsidTr="00325717">
        <w:tc>
          <w:tcPr>
            <w:tcW w:w="2032" w:type="dxa"/>
            <w:vAlign w:val="center"/>
          </w:tcPr>
          <w:p w14:paraId="6206189B" w14:textId="6FBAF73D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 xml:space="preserve">Gil Robles et al., Stereotactic and Functional Neurosurgery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25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EEAE434" w14:textId="6288C0AF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817" w:type="dxa"/>
            <w:vAlign w:val="center"/>
          </w:tcPr>
          <w:p w14:paraId="344155F7" w14:textId="3354F3C9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Frame-based</w:t>
            </w:r>
          </w:p>
        </w:tc>
        <w:tc>
          <w:tcPr>
            <w:tcW w:w="1658" w:type="dxa"/>
            <w:vAlign w:val="center"/>
          </w:tcPr>
          <w:p w14:paraId="498BAB9D" w14:textId="5D19234F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705" w:type="dxa"/>
            <w:vAlign w:val="center"/>
          </w:tcPr>
          <w:p w14:paraId="0E43796F" w14:textId="286C7DDE" w:rsidR="00DF2134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2311" w:type="dxa"/>
            <w:vAlign w:val="center"/>
          </w:tcPr>
          <w:p w14:paraId="4D96512B" w14:textId="65258443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87" w:type="dxa"/>
            <w:vAlign w:val="center"/>
          </w:tcPr>
          <w:p w14:paraId="1AB4C128" w14:textId="6B4FFDA4" w:rsidR="00DF2134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8 (89)</w:t>
            </w:r>
          </w:p>
        </w:tc>
        <w:tc>
          <w:tcPr>
            <w:tcW w:w="1663" w:type="dxa"/>
            <w:vAlign w:val="center"/>
          </w:tcPr>
          <w:p w14:paraId="2362C98A" w14:textId="76C26DB8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4 (50)</w:t>
            </w:r>
          </w:p>
        </w:tc>
      </w:tr>
      <w:tr w:rsidR="00DF2134" w:rsidRPr="00EF3716" w14:paraId="18C7C34F" w14:textId="77777777" w:rsidTr="00325717">
        <w:tc>
          <w:tcPr>
            <w:tcW w:w="2032" w:type="dxa"/>
            <w:vAlign w:val="center"/>
          </w:tcPr>
          <w:p w14:paraId="4A9F96F7" w14:textId="6AE1127A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Gonzales-Martinez et al.,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Epilepsia</w:t>
            </w:r>
            <w:proofErr w:type="spellEnd"/>
            <w:r>
              <w:rPr>
                <w:rFonts w:ascii="Arial" w:hAnsi="Arial" w:cs="Arial"/>
                <w:color w:val="000000"/>
                <w:lang w:val="en-US"/>
              </w:rPr>
              <w:t xml:space="preserve"> [26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676F5E9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17" w:type="dxa"/>
            <w:vAlign w:val="center"/>
          </w:tcPr>
          <w:p w14:paraId="368BBC8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</w:p>
        </w:tc>
        <w:tc>
          <w:tcPr>
            <w:tcW w:w="1658" w:type="dxa"/>
            <w:vAlign w:val="center"/>
          </w:tcPr>
          <w:p w14:paraId="29CCC82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310</w:t>
            </w:r>
          </w:p>
        </w:tc>
        <w:tc>
          <w:tcPr>
            <w:tcW w:w="1705" w:type="dxa"/>
            <w:vAlign w:val="center"/>
          </w:tcPr>
          <w:p w14:paraId="30269D9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547775A7" w14:textId="77777777" w:rsidR="00DF2134" w:rsidRPr="00931EED" w:rsidRDefault="00DF2134" w:rsidP="00DF2134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 xml:space="preserve">3 </w:t>
            </w:r>
            <w:proofErr w:type="spellStart"/>
            <w:r w:rsidRPr="00931EED">
              <w:rPr>
                <w:rFonts w:ascii="Arial" w:hAnsi="Arial" w:cs="Arial"/>
                <w:color w:val="000000"/>
              </w:rPr>
              <w:t>hemorrhages</w:t>
            </w:r>
            <w:proofErr w:type="spellEnd"/>
          </w:p>
        </w:tc>
        <w:tc>
          <w:tcPr>
            <w:tcW w:w="1587" w:type="dxa"/>
            <w:vAlign w:val="center"/>
          </w:tcPr>
          <w:p w14:paraId="05E9676E" w14:textId="77777777" w:rsidR="00DF2134" w:rsidRPr="00931EED" w:rsidRDefault="00DF2134" w:rsidP="00DF2134">
            <w:pPr>
              <w:rPr>
                <w:rFonts w:ascii="Arial" w:hAnsi="Arial" w:cs="Arial"/>
                <w:color w:val="000000"/>
              </w:rPr>
            </w:pPr>
            <w:r w:rsidRPr="00931EED">
              <w:rPr>
                <w:rFonts w:ascii="Arial" w:hAnsi="Arial" w:cs="Arial"/>
                <w:color w:val="000000"/>
              </w:rPr>
              <w:t>75 (75)</w:t>
            </w:r>
          </w:p>
        </w:tc>
        <w:tc>
          <w:tcPr>
            <w:tcW w:w="1663" w:type="dxa"/>
            <w:vAlign w:val="center"/>
          </w:tcPr>
          <w:p w14:paraId="66319FAE" w14:textId="33077702" w:rsidR="00DF2134" w:rsidRPr="00931EED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571E4934" w14:textId="77777777" w:rsidTr="00325717">
        <w:tc>
          <w:tcPr>
            <w:tcW w:w="2032" w:type="dxa"/>
            <w:vAlign w:val="center"/>
          </w:tcPr>
          <w:p w14:paraId="429C7328" w14:textId="7C239422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Gonzales-Martinez et al.,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27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06FAADF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817" w:type="dxa"/>
            <w:vAlign w:val="center"/>
          </w:tcPr>
          <w:p w14:paraId="59F157F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</w:p>
        </w:tc>
        <w:tc>
          <w:tcPr>
            <w:tcW w:w="1658" w:type="dxa"/>
            <w:vAlign w:val="center"/>
          </w:tcPr>
          <w:p w14:paraId="1AC87A2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245</w:t>
            </w:r>
          </w:p>
        </w:tc>
        <w:tc>
          <w:tcPr>
            <w:tcW w:w="1705" w:type="dxa"/>
            <w:vAlign w:val="center"/>
          </w:tcPr>
          <w:p w14:paraId="1802A7FF" w14:textId="0A7F35D0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 (1.2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2.3</w:t>
            </w:r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38F3B13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3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s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, 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surgical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77E23AB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 (</w:t>
            </w:r>
            <w:r w:rsidRPr="00B75570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3CF326A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</w:t>
            </w:r>
            <w:r w:rsidRPr="00B75570">
              <w:rPr>
                <w:rFonts w:ascii="Arial" w:hAnsi="Arial" w:cs="Arial"/>
                <w:color w:val="000000"/>
              </w:rPr>
              <w:t>66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61FCD765" w14:textId="77777777" w:rsidTr="00325717">
        <w:tc>
          <w:tcPr>
            <w:tcW w:w="2032" w:type="dxa"/>
            <w:vAlign w:val="center"/>
          </w:tcPr>
          <w:p w14:paraId="3FEB31BF" w14:textId="1AE00170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Gonzales-Martinez et al.,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28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3CE04EC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817" w:type="dxa"/>
            <w:vAlign w:val="center"/>
          </w:tcPr>
          <w:p w14:paraId="043AA20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in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hildren</w:t>
            </w:r>
            <w:proofErr w:type="spellEnd"/>
          </w:p>
        </w:tc>
        <w:tc>
          <w:tcPr>
            <w:tcW w:w="1658" w:type="dxa"/>
            <w:vAlign w:val="center"/>
          </w:tcPr>
          <w:p w14:paraId="5865A9F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402</w:t>
            </w:r>
          </w:p>
        </w:tc>
        <w:tc>
          <w:tcPr>
            <w:tcW w:w="1705" w:type="dxa"/>
            <w:vAlign w:val="center"/>
          </w:tcPr>
          <w:p w14:paraId="4F35A1D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578EE21D" w14:textId="622E9FB3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</w:rPr>
              <w:t>ischem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trok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1 CSF </w:t>
            </w:r>
            <w:proofErr w:type="spellStart"/>
            <w:r>
              <w:rPr>
                <w:rFonts w:ascii="Arial" w:hAnsi="Arial" w:cs="Arial"/>
                <w:color w:val="000000"/>
              </w:rPr>
              <w:t>leak</w:t>
            </w:r>
            <w:proofErr w:type="spellEnd"/>
          </w:p>
        </w:tc>
        <w:tc>
          <w:tcPr>
            <w:tcW w:w="1587" w:type="dxa"/>
            <w:vAlign w:val="center"/>
          </w:tcPr>
          <w:p w14:paraId="1F855C0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</w:t>
            </w:r>
            <w:r w:rsidRPr="00B75570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5A28958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</w:t>
            </w:r>
            <w:r w:rsidRPr="00B75570">
              <w:rPr>
                <w:rFonts w:ascii="Arial" w:hAnsi="Arial" w:cs="Arial"/>
                <w:color w:val="000000"/>
              </w:rPr>
              <w:t>55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648CB2A8" w14:textId="77777777" w:rsidTr="009A77D2">
        <w:tc>
          <w:tcPr>
            <w:tcW w:w="2032" w:type="dxa"/>
            <w:vAlign w:val="center"/>
          </w:tcPr>
          <w:p w14:paraId="5579E061" w14:textId="5D9E988B" w:rsidR="00DF2134" w:rsidRPr="002F0B0C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2F0B0C">
              <w:rPr>
                <w:rFonts w:ascii="Arial" w:hAnsi="Arial" w:cs="Arial"/>
                <w:color w:val="000000"/>
                <w:lang w:val="en-US"/>
              </w:rPr>
              <w:t xml:space="preserve">Gross </w:t>
            </w:r>
            <w:r>
              <w:rPr>
                <w:rFonts w:ascii="Arial" w:hAnsi="Arial" w:cs="Arial"/>
                <w:color w:val="000000"/>
                <w:lang w:val="en-US"/>
              </w:rPr>
              <w:t>et al., Journal of Neurosurgery [29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3FA1BAB0" w14:textId="17EE2F43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  <w:r w:rsidRPr="002F0B0C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817" w:type="dxa"/>
            <w:vAlign w:val="center"/>
          </w:tcPr>
          <w:p w14:paraId="3A83B66C" w14:textId="3A564D74" w:rsidR="00DF2134" w:rsidRPr="002F0B0C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2F0B0C">
              <w:rPr>
                <w:rFonts w:ascii="Arial" w:hAnsi="Arial" w:cs="Arial"/>
                <w:color w:val="000000"/>
                <w:lang w:val="en-US"/>
              </w:rPr>
              <w:t>Frameless using intraoperative MRI</w:t>
            </w:r>
          </w:p>
        </w:tc>
        <w:tc>
          <w:tcPr>
            <w:tcW w:w="1658" w:type="dxa"/>
            <w:vAlign w:val="center"/>
          </w:tcPr>
          <w:p w14:paraId="69FA27D2" w14:textId="3A6AE489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  <w:r w:rsidRPr="002F0B0C">
              <w:rPr>
                <w:rFonts w:ascii="Arial" w:hAnsi="Arial" w:cs="Arial"/>
                <w:color w:val="000000"/>
              </w:rPr>
              <w:t>413</w:t>
            </w:r>
          </w:p>
        </w:tc>
        <w:tc>
          <w:tcPr>
            <w:tcW w:w="1705" w:type="dxa"/>
            <w:vAlign w:val="center"/>
          </w:tcPr>
          <w:p w14:paraId="2CACA2C6" w14:textId="77777777" w:rsidR="00DF2134" w:rsidRPr="002F0B0C" w:rsidRDefault="00DF2134" w:rsidP="00DF2134">
            <w:pPr>
              <w:rPr>
                <w:rFonts w:ascii="Arial" w:hAnsi="Arial" w:cs="Arial"/>
                <w:color w:val="212121"/>
                <w:shd w:val="clear" w:color="auto" w:fill="FFFFFF"/>
                <w:lang w:val="de-DE" w:eastAsia="de-DE"/>
              </w:rPr>
            </w:pPr>
          </w:p>
          <w:p w14:paraId="04310960" w14:textId="08C946C5" w:rsidR="00DF2134" w:rsidRPr="002F0B0C" w:rsidRDefault="00DF2134" w:rsidP="00DF2134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 w:rsidRPr="002F0B0C">
              <w:rPr>
                <w:rFonts w:ascii="Arial" w:hAnsi="Arial" w:cs="Arial"/>
                <w:color w:val="212121"/>
                <w:shd w:val="clear" w:color="auto" w:fill="FFFFFF"/>
                <w:lang w:val="de-DE" w:eastAsia="de-DE"/>
              </w:rPr>
              <w:t>6.2±4.1</w:t>
            </w:r>
          </w:p>
          <w:p w14:paraId="3CD69448" w14:textId="77777777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14:paraId="0F0364B4" w14:textId="1CDEB12A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</w:t>
            </w:r>
            <w:r w:rsidRPr="002F0B0C">
              <w:rPr>
                <w:rFonts w:ascii="Arial" w:hAnsi="Arial" w:cs="Arial"/>
                <w:color w:val="000000"/>
              </w:rPr>
              <w:t xml:space="preserve">8% </w:t>
            </w:r>
            <w:proofErr w:type="spellStart"/>
            <w:r w:rsidRPr="002F0B0C">
              <w:rPr>
                <w:rFonts w:ascii="Arial" w:hAnsi="Arial" w:cs="Arial"/>
                <w:color w:val="000000"/>
              </w:rPr>
              <w:t>infections</w:t>
            </w:r>
            <w:proofErr w:type="spellEnd"/>
          </w:p>
        </w:tc>
        <w:tc>
          <w:tcPr>
            <w:tcW w:w="1587" w:type="dxa"/>
            <w:shd w:val="clear" w:color="auto" w:fill="auto"/>
            <w:vAlign w:val="center"/>
          </w:tcPr>
          <w:p w14:paraId="103AF901" w14:textId="6BAF7ED4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  <w:r w:rsidRPr="002F0B0C">
              <w:rPr>
                <w:rFonts w:ascii="Arial" w:hAnsi="Arial" w:cs="Arial"/>
                <w:color w:val="000000"/>
              </w:rPr>
              <w:t>42 (68%)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416F43E6" w14:textId="7A2324A2" w:rsidR="00DF2134" w:rsidRPr="002F0B0C" w:rsidRDefault="00DF2134" w:rsidP="00DF2134">
            <w:pPr>
              <w:rPr>
                <w:rFonts w:ascii="Arial" w:hAnsi="Arial" w:cs="Arial"/>
                <w:color w:val="000000"/>
              </w:rPr>
            </w:pPr>
            <w:r w:rsidRPr="002F0B0C">
              <w:rPr>
                <w:rFonts w:ascii="Arial" w:hAnsi="Arial" w:cs="Arial"/>
                <w:color w:val="000000"/>
              </w:rPr>
              <w:t>26 (62%)</w:t>
            </w:r>
          </w:p>
        </w:tc>
      </w:tr>
      <w:tr w:rsidR="00DF2134" w:rsidRPr="00EF3716" w14:paraId="4947A0AF" w14:textId="77777777" w:rsidTr="00325717">
        <w:tc>
          <w:tcPr>
            <w:tcW w:w="2032" w:type="dxa"/>
            <w:vAlign w:val="center"/>
          </w:tcPr>
          <w:p w14:paraId="3BE033DB" w14:textId="19FD403E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Hall et al., Canadian Journal of Neurological Science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lang w:val="en-US"/>
              </w:rPr>
              <w:t>1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23321D32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817" w:type="dxa"/>
            <w:vAlign w:val="center"/>
          </w:tcPr>
          <w:p w14:paraId="5496C95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using double-chuck articulated arm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(n=20) vs. Robot-assisted (n=33)</w:t>
            </w:r>
          </w:p>
        </w:tc>
        <w:tc>
          <w:tcPr>
            <w:tcW w:w="1658" w:type="dxa"/>
            <w:vAlign w:val="center"/>
          </w:tcPr>
          <w:p w14:paraId="37B65DE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84 vs. 366</w:t>
            </w:r>
          </w:p>
        </w:tc>
        <w:tc>
          <w:tcPr>
            <w:tcW w:w="1705" w:type="dxa"/>
            <w:vAlign w:val="center"/>
          </w:tcPr>
          <w:p w14:paraId="6A3D3E3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4A88688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6E1F8EE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 (</w:t>
            </w:r>
            <w:r w:rsidRPr="00B75570">
              <w:rPr>
                <w:rFonts w:ascii="Arial" w:hAnsi="Arial" w:cs="Arial"/>
                <w:color w:val="000000"/>
              </w:rPr>
              <w:t>5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4BBA687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1E73700A" w14:textId="77777777" w:rsidTr="00325717">
        <w:tc>
          <w:tcPr>
            <w:tcW w:w="2032" w:type="dxa"/>
            <w:vAlign w:val="center"/>
          </w:tcPr>
          <w:p w14:paraId="5BEC3D87" w14:textId="3B3DFCF5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Iordanou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World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32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10149B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817" w:type="dxa"/>
            <w:vAlign w:val="center"/>
          </w:tcPr>
          <w:p w14:paraId="7976045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</w:p>
        </w:tc>
        <w:tc>
          <w:tcPr>
            <w:tcW w:w="1658" w:type="dxa"/>
            <w:vAlign w:val="center"/>
          </w:tcPr>
          <w:p w14:paraId="3F91580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1705" w:type="dxa"/>
            <w:vAlign w:val="center"/>
          </w:tcPr>
          <w:p w14:paraId="45EB812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76C58E6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587" w:type="dxa"/>
            <w:vAlign w:val="center"/>
          </w:tcPr>
          <w:p w14:paraId="13F3EC5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0FBE9C0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61A4C82E" w14:textId="77777777" w:rsidTr="00325717">
        <w:tc>
          <w:tcPr>
            <w:tcW w:w="2032" w:type="dxa"/>
            <w:vAlign w:val="center"/>
          </w:tcPr>
          <w:p w14:paraId="4D9DE069" w14:textId="0DD3171A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Kassiri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Canadian Journal of Neurological Science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33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3CB6FF8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817" w:type="dxa"/>
            <w:vAlign w:val="center"/>
          </w:tcPr>
          <w:p w14:paraId="5374A5C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</w:rPr>
              <w:t>Frameless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using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Olivier arm</w:t>
            </w:r>
          </w:p>
        </w:tc>
        <w:tc>
          <w:tcPr>
            <w:tcW w:w="1658" w:type="dxa"/>
            <w:vAlign w:val="center"/>
          </w:tcPr>
          <w:p w14:paraId="3D0943D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705" w:type="dxa"/>
            <w:vAlign w:val="center"/>
          </w:tcPr>
          <w:p w14:paraId="277CB34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75F65D4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0765F06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</w:t>
            </w:r>
            <w:r w:rsidRPr="00B75570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6CC5218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 (</w:t>
            </w:r>
            <w:r w:rsidRPr="00B75570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5A67D39B" w14:textId="77777777" w:rsidTr="00325717">
        <w:tc>
          <w:tcPr>
            <w:tcW w:w="2032" w:type="dxa"/>
            <w:vAlign w:val="center"/>
          </w:tcPr>
          <w:p w14:paraId="09A08221" w14:textId="66B9164C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Mehta et al.,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37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6DACD14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817" w:type="dxa"/>
            <w:vAlign w:val="center"/>
          </w:tcPr>
          <w:p w14:paraId="19E6625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using Guide Frame DT and subdural grid implantation</w:t>
            </w:r>
          </w:p>
        </w:tc>
        <w:tc>
          <w:tcPr>
            <w:tcW w:w="1658" w:type="dxa"/>
            <w:vAlign w:val="center"/>
          </w:tcPr>
          <w:p w14:paraId="3657AF0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4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</w:rPr>
              <w:t xml:space="preserve">(3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those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via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raniotomy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5" w:type="dxa"/>
            <w:vAlign w:val="center"/>
          </w:tcPr>
          <w:p w14:paraId="5CE33A7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.1±0.5</w:t>
            </w:r>
          </w:p>
        </w:tc>
        <w:tc>
          <w:tcPr>
            <w:tcW w:w="2311" w:type="dxa"/>
            <w:vAlign w:val="center"/>
          </w:tcPr>
          <w:p w14:paraId="1447090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 SDH</w:t>
            </w:r>
          </w:p>
        </w:tc>
        <w:tc>
          <w:tcPr>
            <w:tcW w:w="1587" w:type="dxa"/>
            <w:vAlign w:val="center"/>
          </w:tcPr>
          <w:p w14:paraId="0431251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6C67850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6544EAC2" w14:textId="77777777" w:rsidTr="00325717">
        <w:tc>
          <w:tcPr>
            <w:tcW w:w="2032" w:type="dxa"/>
            <w:vAlign w:val="center"/>
          </w:tcPr>
          <w:p w14:paraId="5C2DCEA1" w14:textId="6EE71C7A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irzayan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Stereotactic and Functional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38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645CD0D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817" w:type="dxa"/>
            <w:vAlign w:val="center"/>
          </w:tcPr>
          <w:p w14:paraId="57C5174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658" w:type="dxa"/>
            <w:vAlign w:val="center"/>
          </w:tcPr>
          <w:p w14:paraId="3F1B081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310</w:t>
            </w:r>
          </w:p>
        </w:tc>
        <w:tc>
          <w:tcPr>
            <w:tcW w:w="1705" w:type="dxa"/>
            <w:vAlign w:val="center"/>
          </w:tcPr>
          <w:p w14:paraId="0B111EA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2AD212DC" w14:textId="2BD2FA4A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582A571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 (</w:t>
            </w:r>
            <w:r w:rsidRPr="00B75570">
              <w:rPr>
                <w:rFonts w:ascii="Arial" w:hAnsi="Arial" w:cs="Arial"/>
                <w:color w:val="000000"/>
              </w:rPr>
              <w:t>7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6B5CE18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(</w:t>
            </w:r>
            <w:r w:rsidRPr="00B75570">
              <w:rPr>
                <w:rFonts w:ascii="Arial" w:hAnsi="Arial" w:cs="Arial"/>
                <w:color w:val="000000"/>
              </w:rPr>
              <w:t>6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5A4363DD" w14:textId="77777777" w:rsidTr="00325717">
        <w:tc>
          <w:tcPr>
            <w:tcW w:w="2032" w:type="dxa"/>
            <w:vAlign w:val="center"/>
          </w:tcPr>
          <w:p w14:paraId="1FEEF1EA" w14:textId="492E54BC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unyon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Stereotactic and Functional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40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2CC364E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17" w:type="dxa"/>
            <w:vAlign w:val="center"/>
          </w:tcPr>
          <w:p w14:paraId="5F02523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-based and subdural grid implantation</w:t>
            </w:r>
          </w:p>
        </w:tc>
        <w:tc>
          <w:tcPr>
            <w:tcW w:w="1658" w:type="dxa"/>
            <w:vAlign w:val="center"/>
          </w:tcPr>
          <w:p w14:paraId="771934E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705" w:type="dxa"/>
            <w:vAlign w:val="center"/>
          </w:tcPr>
          <w:p w14:paraId="1D0FD78A" w14:textId="0671C145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±0.2</w:t>
            </w:r>
          </w:p>
        </w:tc>
        <w:tc>
          <w:tcPr>
            <w:tcW w:w="2311" w:type="dxa"/>
            <w:vAlign w:val="center"/>
          </w:tcPr>
          <w:p w14:paraId="03CC9D9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5BC6057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</w:t>
            </w:r>
            <w:r w:rsidRPr="00B75570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56CB8F4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</w:t>
            </w:r>
            <w:r w:rsidRPr="00B75570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32AA4A43" w14:textId="77777777" w:rsidTr="00325717">
        <w:tc>
          <w:tcPr>
            <w:tcW w:w="2032" w:type="dxa"/>
            <w:vAlign w:val="center"/>
          </w:tcPr>
          <w:p w14:paraId="665AF86A" w14:textId="28E355DF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Murphy et al., British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>1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AF8E04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17" w:type="dxa"/>
            <w:vAlign w:val="center"/>
          </w:tcPr>
          <w:p w14:paraId="48C0377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using Guide Frame DT and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subdural grid implantation subdural grid implantation</w:t>
            </w:r>
          </w:p>
        </w:tc>
        <w:tc>
          <w:tcPr>
            <w:tcW w:w="1658" w:type="dxa"/>
            <w:vAlign w:val="center"/>
          </w:tcPr>
          <w:p w14:paraId="111BC05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</w:rPr>
              <w:t xml:space="preserve">(5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of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those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via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craniotomy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05" w:type="dxa"/>
            <w:vAlign w:val="center"/>
          </w:tcPr>
          <w:p w14:paraId="70AFB99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206F3E0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osteomyelitis</w:t>
            </w:r>
            <w:proofErr w:type="spellEnd"/>
          </w:p>
        </w:tc>
        <w:tc>
          <w:tcPr>
            <w:tcW w:w="1587" w:type="dxa"/>
            <w:vAlign w:val="center"/>
          </w:tcPr>
          <w:p w14:paraId="66AB75A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</w:t>
            </w:r>
            <w:r w:rsidRPr="00B75570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5ACE2D3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</w:t>
            </w:r>
            <w:r w:rsidRPr="00B75570">
              <w:rPr>
                <w:rFonts w:ascii="Arial" w:hAnsi="Arial" w:cs="Arial"/>
                <w:color w:val="000000"/>
              </w:rPr>
              <w:t>7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:rsidRPr="00EF3716" w14:paraId="34337831" w14:textId="77777777" w:rsidTr="00325717">
        <w:tc>
          <w:tcPr>
            <w:tcW w:w="2032" w:type="dxa"/>
            <w:vAlign w:val="center"/>
          </w:tcPr>
          <w:p w14:paraId="49EFC2A8" w14:textId="79DBB21C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Nowell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Operative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42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0E0B8A7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17" w:type="dxa"/>
            <w:vAlign w:val="center"/>
          </w:tcPr>
          <w:p w14:paraId="6BCBAC2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using Guide Frame DT</w:t>
            </w:r>
          </w:p>
        </w:tc>
        <w:tc>
          <w:tcPr>
            <w:tcW w:w="1658" w:type="dxa"/>
            <w:vAlign w:val="center"/>
          </w:tcPr>
          <w:p w14:paraId="7F9750F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705" w:type="dxa"/>
            <w:vAlign w:val="center"/>
          </w:tcPr>
          <w:p w14:paraId="6B0A11FB" w14:textId="33670526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±2.2</w:t>
            </w:r>
            <w:r w:rsidRPr="00B75570">
              <w:rPr>
                <w:rFonts w:ascii="Arial" w:hAnsi="Arial" w:cs="Arial"/>
                <w:color w:val="000000"/>
              </w:rPr>
              <w:t xml:space="preserve"> (0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3.4</w:t>
            </w:r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7C60CCE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28A2C55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</w:t>
            </w:r>
            <w:r w:rsidRPr="00B75570">
              <w:rPr>
                <w:rFonts w:ascii="Arial" w:hAnsi="Arial" w:cs="Arial"/>
                <w:color w:val="000000"/>
              </w:rPr>
              <w:t>7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07787BD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EF3716" w14:paraId="0D94ABDE" w14:textId="77777777" w:rsidTr="00325717">
        <w:tc>
          <w:tcPr>
            <w:tcW w:w="2032" w:type="dxa"/>
            <w:vAlign w:val="center"/>
          </w:tcPr>
          <w:p w14:paraId="3596B32A" w14:textId="7E16DF34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</w:rPr>
              <w:t>l</w:t>
            </w:r>
            <w:r w:rsidRPr="00B75570">
              <w:rPr>
                <w:rFonts w:ascii="Arial" w:hAnsi="Arial" w:cs="Arial"/>
                <w:color w:val="000000"/>
              </w:rPr>
              <w:t>livier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et al., Neurochirurgie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43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164110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817" w:type="dxa"/>
            <w:vAlign w:val="center"/>
          </w:tcPr>
          <w:p w14:paraId="26EEDB7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Robot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assisted</w:t>
            </w:r>
            <w:proofErr w:type="spellEnd"/>
          </w:p>
        </w:tc>
        <w:tc>
          <w:tcPr>
            <w:tcW w:w="1658" w:type="dxa"/>
            <w:vAlign w:val="center"/>
          </w:tcPr>
          <w:p w14:paraId="34654F0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901</w:t>
            </w:r>
          </w:p>
        </w:tc>
        <w:tc>
          <w:tcPr>
            <w:tcW w:w="1705" w:type="dxa"/>
            <w:vAlign w:val="center"/>
          </w:tcPr>
          <w:p w14:paraId="2D9666C3" w14:textId="67B216D5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 (1.1</w:t>
            </w:r>
            <w:r w:rsidRPr="001C54C3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3.7</w:t>
            </w:r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7DF113CA" w14:textId="4C923BB0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surgical hemorrhage, 1 stroke-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like migraine, 8 hemorrhages</w:t>
            </w:r>
          </w:p>
        </w:tc>
        <w:tc>
          <w:tcPr>
            <w:tcW w:w="1587" w:type="dxa"/>
            <w:vAlign w:val="center"/>
          </w:tcPr>
          <w:p w14:paraId="24911B2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6DCA8672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1C54C3" w14:paraId="01311C3C" w14:textId="77777777" w:rsidTr="00325717">
        <w:tc>
          <w:tcPr>
            <w:tcW w:w="2032" w:type="dxa"/>
            <w:vAlign w:val="center"/>
          </w:tcPr>
          <w:p w14:paraId="7FE9C866" w14:textId="78401DE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Rodionov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45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6B9DDB3" w14:textId="77777777" w:rsidR="00DF2134" w:rsidRPr="00BA7198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A7198">
              <w:rPr>
                <w:rFonts w:ascii="Arial" w:hAnsi="Arial" w:cs="Arial"/>
                <w:color w:val="000000"/>
                <w:lang w:val="en-US"/>
              </w:rPr>
              <w:t>22 vs.8 vs. 23</w:t>
            </w:r>
          </w:p>
        </w:tc>
        <w:tc>
          <w:tcPr>
            <w:tcW w:w="1817" w:type="dxa"/>
            <w:vAlign w:val="center"/>
          </w:tcPr>
          <w:p w14:paraId="637B048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comparing 3 different referencing techniques: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using scalp fiducials visualizing TP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bone fiducials visualizing TP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fiducials visualizing EP and TP</w:t>
            </w:r>
          </w:p>
        </w:tc>
        <w:tc>
          <w:tcPr>
            <w:tcW w:w="1658" w:type="dxa"/>
            <w:vAlign w:val="center"/>
          </w:tcPr>
          <w:p w14:paraId="016A7DFA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>187 vs. 8</w:t>
            </w:r>
            <w:r>
              <w:rPr>
                <w:rFonts w:ascii="Arial" w:hAnsi="Arial" w:cs="Arial"/>
                <w:color w:val="000000"/>
                <w:lang w:val="en-US"/>
              </w:rPr>
              <w:t>3 vs. 202</w:t>
            </w:r>
          </w:p>
        </w:tc>
        <w:tc>
          <w:tcPr>
            <w:tcW w:w="1705" w:type="dxa"/>
            <w:vAlign w:val="center"/>
          </w:tcPr>
          <w:p w14:paraId="6D6F90BF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>3.8±2.5 to 1.6±0.9</w:t>
            </w:r>
          </w:p>
        </w:tc>
        <w:tc>
          <w:tcPr>
            <w:tcW w:w="2311" w:type="dxa"/>
            <w:vAlign w:val="center"/>
          </w:tcPr>
          <w:p w14:paraId="6C10E0AD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587" w:type="dxa"/>
            <w:vAlign w:val="center"/>
          </w:tcPr>
          <w:p w14:paraId="5E884ACD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  <w:tc>
          <w:tcPr>
            <w:tcW w:w="1663" w:type="dxa"/>
            <w:vAlign w:val="center"/>
          </w:tcPr>
          <w:p w14:paraId="2DAA815A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</w:tr>
      <w:tr w:rsidR="00DF2134" w:rsidRPr="007D61B0" w14:paraId="57C24659" w14:textId="77777777" w:rsidTr="00325717">
        <w:tc>
          <w:tcPr>
            <w:tcW w:w="2032" w:type="dxa"/>
            <w:vAlign w:val="center"/>
          </w:tcPr>
          <w:p w14:paraId="5414E8A9" w14:textId="33F4EBFC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7D61B0">
              <w:rPr>
                <w:rFonts w:ascii="Arial" w:hAnsi="Arial" w:cs="Arial"/>
                <w:color w:val="000000"/>
                <w:lang w:val="en-US"/>
              </w:rPr>
              <w:t>Ro</w:t>
            </w:r>
            <w:r>
              <w:rPr>
                <w:rFonts w:ascii="Arial" w:hAnsi="Arial" w:cs="Arial"/>
                <w:color w:val="000000"/>
                <w:lang w:val="en-US"/>
              </w:rPr>
              <w:t>e</w:t>
            </w:r>
            <w:r w:rsidRPr="007D61B0">
              <w:rPr>
                <w:rFonts w:ascii="Arial" w:hAnsi="Arial" w:cs="Arial"/>
                <w:color w:val="000000"/>
                <w:lang w:val="en-US"/>
              </w:rPr>
              <w:t>ssler</w:t>
            </w:r>
            <w:proofErr w:type="spellEnd"/>
            <w:r w:rsidRPr="007D61B0">
              <w:rPr>
                <w:rFonts w:ascii="Arial" w:hAnsi="Arial" w:cs="Arial"/>
                <w:color w:val="000000"/>
                <w:lang w:val="en-US"/>
              </w:rPr>
              <w:t xml:space="preserve"> et al., World Neurosurgery </w:t>
            </w:r>
            <w:r>
              <w:rPr>
                <w:rFonts w:ascii="Arial" w:hAnsi="Arial" w:cs="Arial"/>
                <w:color w:val="000000"/>
                <w:lang w:val="en-US"/>
              </w:rPr>
              <w:t>[46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12E8472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817" w:type="dxa"/>
            <w:vAlign w:val="center"/>
          </w:tcPr>
          <w:p w14:paraId="309BE1AE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Frameless using intraoperative MRI</w:t>
            </w:r>
          </w:p>
        </w:tc>
        <w:tc>
          <w:tcPr>
            <w:tcW w:w="1658" w:type="dxa"/>
            <w:vAlign w:val="center"/>
          </w:tcPr>
          <w:p w14:paraId="672DA900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58</w:t>
            </w:r>
          </w:p>
        </w:tc>
        <w:tc>
          <w:tcPr>
            <w:tcW w:w="1705" w:type="dxa"/>
            <w:vAlign w:val="center"/>
          </w:tcPr>
          <w:p w14:paraId="5DB94834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3.2±2.2 (0–8.6)</w:t>
            </w:r>
          </w:p>
        </w:tc>
        <w:tc>
          <w:tcPr>
            <w:tcW w:w="2311" w:type="dxa"/>
            <w:vAlign w:val="center"/>
          </w:tcPr>
          <w:p w14:paraId="2813DF9D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None</w:t>
            </w:r>
          </w:p>
        </w:tc>
        <w:tc>
          <w:tcPr>
            <w:tcW w:w="1587" w:type="dxa"/>
            <w:vAlign w:val="center"/>
          </w:tcPr>
          <w:p w14:paraId="1D765305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3 (50)</w:t>
            </w:r>
          </w:p>
        </w:tc>
        <w:tc>
          <w:tcPr>
            <w:tcW w:w="1663" w:type="dxa"/>
            <w:vAlign w:val="center"/>
          </w:tcPr>
          <w:p w14:paraId="5F5B9725" w14:textId="77777777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N/A</w:t>
            </w:r>
          </w:p>
        </w:tc>
      </w:tr>
      <w:tr w:rsidR="00DF2134" w14:paraId="3E97FDCA" w14:textId="77777777" w:rsidTr="00325717">
        <w:tc>
          <w:tcPr>
            <w:tcW w:w="2032" w:type="dxa"/>
            <w:vAlign w:val="center"/>
          </w:tcPr>
          <w:p w14:paraId="73C43409" w14:textId="12EB7212" w:rsidR="00DF2134" w:rsidRPr="00FC158A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FC158A">
              <w:rPr>
                <w:rFonts w:ascii="Arial" w:hAnsi="Arial" w:cs="Arial"/>
                <w:color w:val="000000"/>
                <w:lang w:val="en-US"/>
              </w:rPr>
              <w:t xml:space="preserve">Rollo 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et al., Journal of Neurosurgery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47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490D2EB6" w14:textId="00777736" w:rsidR="00DF2134" w:rsidRPr="007D61B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7D61B0">
              <w:rPr>
                <w:rFonts w:ascii="Arial" w:hAnsi="Arial" w:cs="Arial"/>
                <w:color w:val="000000"/>
                <w:lang w:val="en-US"/>
              </w:rPr>
              <w:t>134</w:t>
            </w:r>
          </w:p>
        </w:tc>
        <w:tc>
          <w:tcPr>
            <w:tcW w:w="1817" w:type="dxa"/>
            <w:vAlign w:val="center"/>
          </w:tcPr>
          <w:p w14:paraId="19C5D642" w14:textId="52EEAD68" w:rsidR="00DF2134" w:rsidRPr="00FC158A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FC158A">
              <w:rPr>
                <w:rFonts w:ascii="Arial" w:hAnsi="Arial" w:cs="Arial"/>
                <w:color w:val="000000"/>
                <w:lang w:val="en-US"/>
              </w:rPr>
              <w:t>Robot-assisted comparing orthogonal and oblique trajectories</w:t>
            </w:r>
          </w:p>
        </w:tc>
        <w:tc>
          <w:tcPr>
            <w:tcW w:w="1658" w:type="dxa"/>
            <w:vAlign w:val="center"/>
          </w:tcPr>
          <w:p w14:paraId="55B96928" w14:textId="5003CF90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  <w:r w:rsidRPr="00FC158A">
              <w:rPr>
                <w:rFonts w:ascii="Arial" w:hAnsi="Arial" w:cs="Arial"/>
                <w:color w:val="000000"/>
              </w:rPr>
              <w:t>2040</w:t>
            </w:r>
          </w:p>
        </w:tc>
        <w:tc>
          <w:tcPr>
            <w:tcW w:w="1705" w:type="dxa"/>
            <w:vAlign w:val="center"/>
          </w:tcPr>
          <w:p w14:paraId="10C94395" w14:textId="77777777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</w:p>
          <w:p w14:paraId="5C093067" w14:textId="0676A5F4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  <w:r w:rsidRPr="00FC158A">
              <w:rPr>
                <w:rFonts w:ascii="Arial" w:hAnsi="Arial" w:cs="Arial"/>
                <w:color w:val="000000"/>
              </w:rPr>
              <w:t>1.7 (orthogonal) vs. 1.9 (</w:t>
            </w:r>
            <w:proofErr w:type="spellStart"/>
            <w:r w:rsidRPr="00FC158A">
              <w:rPr>
                <w:rFonts w:ascii="Arial" w:hAnsi="Arial" w:cs="Arial"/>
                <w:color w:val="000000"/>
              </w:rPr>
              <w:t>oblique</w:t>
            </w:r>
            <w:proofErr w:type="spellEnd"/>
            <w:r w:rsidRPr="00FC158A">
              <w:rPr>
                <w:rFonts w:ascii="Arial" w:hAnsi="Arial" w:cs="Arial"/>
                <w:color w:val="000000"/>
              </w:rPr>
              <w:t xml:space="preserve">) </w:t>
            </w:r>
          </w:p>
          <w:p w14:paraId="450412CD" w14:textId="3A11E84A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311" w:type="dxa"/>
            <w:vAlign w:val="center"/>
          </w:tcPr>
          <w:p w14:paraId="48521232" w14:textId="01977075" w:rsidR="00DF2134" w:rsidRPr="00FC158A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FC158A">
              <w:rPr>
                <w:rFonts w:ascii="Arial" w:hAnsi="Arial" w:cs="Arial"/>
                <w:color w:val="000000"/>
                <w:lang w:val="en-US"/>
              </w:rPr>
              <w:t>None</w:t>
            </w:r>
          </w:p>
        </w:tc>
        <w:tc>
          <w:tcPr>
            <w:tcW w:w="1587" w:type="dxa"/>
            <w:vAlign w:val="center"/>
          </w:tcPr>
          <w:p w14:paraId="0F90EC32" w14:textId="632A38DD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  <w:r w:rsidRPr="00FC158A">
              <w:rPr>
                <w:rFonts w:ascii="Arial" w:hAnsi="Arial" w:cs="Arial"/>
                <w:color w:val="000000"/>
              </w:rPr>
              <w:t>101 (75)</w:t>
            </w:r>
          </w:p>
        </w:tc>
        <w:tc>
          <w:tcPr>
            <w:tcW w:w="1663" w:type="dxa"/>
            <w:vAlign w:val="center"/>
          </w:tcPr>
          <w:p w14:paraId="45C20072" w14:textId="371E0306" w:rsidR="00DF2134" w:rsidRPr="00FC158A" w:rsidRDefault="00DF2134" w:rsidP="00DF2134">
            <w:pPr>
              <w:rPr>
                <w:rFonts w:ascii="Arial" w:hAnsi="Arial" w:cs="Arial"/>
                <w:color w:val="000000"/>
              </w:rPr>
            </w:pPr>
            <w:r w:rsidRPr="00FC158A">
              <w:rPr>
                <w:rFonts w:ascii="Arial" w:hAnsi="Arial" w:cs="Arial"/>
                <w:color w:val="000000"/>
              </w:rPr>
              <w:t>55 (54%)</w:t>
            </w:r>
          </w:p>
        </w:tc>
      </w:tr>
      <w:tr w:rsidR="00DF2134" w14:paraId="3B127A8B" w14:textId="77777777" w:rsidTr="00325717">
        <w:tc>
          <w:tcPr>
            <w:tcW w:w="2032" w:type="dxa"/>
            <w:vAlign w:val="center"/>
          </w:tcPr>
          <w:p w14:paraId="5311B15A" w14:textId="0050E18C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erletis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49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68CDAE8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22 vs. 78</w:t>
            </w:r>
          </w:p>
        </w:tc>
        <w:tc>
          <w:tcPr>
            <w:tcW w:w="1817" w:type="dxa"/>
            <w:vAlign w:val="center"/>
          </w:tcPr>
          <w:p w14:paraId="35AE1D6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-based vs. robot-assisted</w:t>
            </w:r>
          </w:p>
        </w:tc>
        <w:tc>
          <w:tcPr>
            <w:tcW w:w="1658" w:type="dxa"/>
            <w:vAlign w:val="center"/>
          </w:tcPr>
          <w:p w14:paraId="73ABE65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663</w:t>
            </w:r>
          </w:p>
        </w:tc>
        <w:tc>
          <w:tcPr>
            <w:tcW w:w="1705" w:type="dxa"/>
            <w:vAlign w:val="center"/>
          </w:tcPr>
          <w:p w14:paraId="24B1831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48FE9BD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5 wound infections, 1 surgical hemorrhage, 1 death</w:t>
            </w:r>
          </w:p>
        </w:tc>
        <w:tc>
          <w:tcPr>
            <w:tcW w:w="1587" w:type="dxa"/>
            <w:vAlign w:val="center"/>
          </w:tcPr>
          <w:p w14:paraId="6AAE41F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 (</w:t>
            </w:r>
            <w:r w:rsidRPr="00B75570">
              <w:rPr>
                <w:rFonts w:ascii="Arial" w:hAnsi="Arial" w:cs="Arial"/>
                <w:color w:val="000000"/>
              </w:rPr>
              <w:t>6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3A25113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</w:t>
            </w:r>
            <w:r w:rsidRPr="00B75570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14:paraId="1B8336C6" w14:textId="77777777" w:rsidTr="00325717">
        <w:tc>
          <w:tcPr>
            <w:tcW w:w="2032" w:type="dxa"/>
            <w:vAlign w:val="center"/>
          </w:tcPr>
          <w:p w14:paraId="4EF4013C" w14:textId="51E01C00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Sharma et al., Journal of Neurosurgery: Pediatric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50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01E0335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6 vs.</w:t>
            </w:r>
            <w:r>
              <w:rPr>
                <w:rFonts w:ascii="Arial" w:hAnsi="Arial" w:cs="Arial"/>
                <w:color w:val="000000"/>
              </w:rPr>
              <w:t xml:space="preserve"> 14</w:t>
            </w:r>
          </w:p>
        </w:tc>
        <w:tc>
          <w:tcPr>
            <w:tcW w:w="1817" w:type="dxa"/>
            <w:vAlign w:val="center"/>
          </w:tcPr>
          <w:p w14:paraId="111F451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less vs. robot-assisted in children</w:t>
            </w:r>
          </w:p>
        </w:tc>
        <w:tc>
          <w:tcPr>
            <w:tcW w:w="1658" w:type="dxa"/>
            <w:vAlign w:val="center"/>
          </w:tcPr>
          <w:p w14:paraId="77AA2FB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18</w:t>
            </w:r>
          </w:p>
        </w:tc>
        <w:tc>
          <w:tcPr>
            <w:tcW w:w="1705" w:type="dxa"/>
            <w:vAlign w:val="center"/>
          </w:tcPr>
          <w:p w14:paraId="56F55E57" w14:textId="6429B445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4.5 (2.8–6.1) vs.</w:t>
            </w:r>
            <w:r>
              <w:rPr>
                <w:rFonts w:ascii="Arial" w:hAnsi="Arial" w:cs="Arial"/>
                <w:color w:val="000000"/>
              </w:rPr>
              <w:t xml:space="preserve"> 1.1 (0.7–1.6</w:t>
            </w:r>
            <w:r w:rsidRPr="00B7557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1E3107F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5A0AAEA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66DBDB9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641E2617" w14:textId="77777777" w:rsidTr="00325717">
        <w:tc>
          <w:tcPr>
            <w:tcW w:w="2032" w:type="dxa"/>
            <w:vAlign w:val="center"/>
          </w:tcPr>
          <w:p w14:paraId="13D90F64" w14:textId="3E2C4659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henai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Operative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5</w:t>
            </w:r>
            <w:r>
              <w:rPr>
                <w:rFonts w:ascii="Arial" w:hAnsi="Arial" w:cs="Arial"/>
                <w:color w:val="000000"/>
                <w:lang w:val="en-US"/>
              </w:rPr>
              <w:t>1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0930316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817" w:type="dxa"/>
            <w:vAlign w:val="center"/>
          </w:tcPr>
          <w:p w14:paraId="18E4914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Frame-based comparing 2 referencing techniques</w:t>
            </w:r>
          </w:p>
        </w:tc>
        <w:tc>
          <w:tcPr>
            <w:tcW w:w="1658" w:type="dxa"/>
            <w:vAlign w:val="center"/>
          </w:tcPr>
          <w:p w14:paraId="13A69F4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30 vs. 66</w:t>
            </w:r>
          </w:p>
        </w:tc>
        <w:tc>
          <w:tcPr>
            <w:tcW w:w="1705" w:type="dxa"/>
            <w:vAlign w:val="center"/>
          </w:tcPr>
          <w:p w14:paraId="7A39F129" w14:textId="1B6E395A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±0.9 vs.  4.4±</w:t>
            </w:r>
            <w:r w:rsidRPr="00B75570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311" w:type="dxa"/>
            <w:vAlign w:val="center"/>
          </w:tcPr>
          <w:p w14:paraId="1BE5A7D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None </w:t>
            </w:r>
          </w:p>
        </w:tc>
        <w:tc>
          <w:tcPr>
            <w:tcW w:w="1587" w:type="dxa"/>
            <w:vAlign w:val="center"/>
          </w:tcPr>
          <w:p w14:paraId="54646C9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2BA7EC3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47CC143E" w14:textId="77777777" w:rsidTr="00325717">
        <w:tc>
          <w:tcPr>
            <w:tcW w:w="2032" w:type="dxa"/>
            <w:vAlign w:val="center"/>
          </w:tcPr>
          <w:p w14:paraId="73A822F5" w14:textId="575C410F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Sp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ire et al., Neurosurgical Focus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52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45212B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17" w:type="dxa"/>
            <w:vAlign w:val="center"/>
          </w:tcPr>
          <w:p w14:paraId="2BA46D6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Robot-assisted and subdural grid implantation</w:t>
            </w:r>
          </w:p>
        </w:tc>
        <w:tc>
          <w:tcPr>
            <w:tcW w:w="1658" w:type="dxa"/>
            <w:vAlign w:val="center"/>
          </w:tcPr>
          <w:p w14:paraId="5E06562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705" w:type="dxa"/>
            <w:vAlign w:val="center"/>
          </w:tcPr>
          <w:p w14:paraId="3424A79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7D3DD18C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479CE092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</w:t>
            </w:r>
            <w:r w:rsidRPr="00B75570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68600C7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</w:t>
            </w:r>
            <w:r w:rsidRPr="00B75570">
              <w:rPr>
                <w:rFonts w:ascii="Arial" w:hAnsi="Arial" w:cs="Arial"/>
                <w:color w:val="000000"/>
              </w:rPr>
              <w:t>5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14:paraId="60A20913" w14:textId="77777777" w:rsidTr="00325717">
        <w:tc>
          <w:tcPr>
            <w:tcW w:w="2032" w:type="dxa"/>
            <w:vAlign w:val="center"/>
          </w:tcPr>
          <w:p w14:paraId="7B315986" w14:textId="31445D7B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pyrantis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Epilepsy &amp; Behavior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53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2F44631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817" w:type="dxa"/>
            <w:vAlign w:val="center"/>
          </w:tcPr>
          <w:p w14:paraId="6D99408A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Robot-assisted, comparing 4 different referencing techniques: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C54C3">
              <w:rPr>
                <w:rFonts w:ascii="Arial" w:hAnsi="Arial" w:cs="Arial"/>
                <w:color w:val="000000"/>
                <w:lang w:val="en-US"/>
              </w:rPr>
              <w:t>CT frame (n=4)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C54C3">
              <w:rPr>
                <w:rFonts w:ascii="Arial" w:hAnsi="Arial" w:cs="Arial"/>
                <w:color w:val="000000"/>
                <w:lang w:val="en-US"/>
              </w:rPr>
              <w:t>CT laser (n=7)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C54C3">
              <w:rPr>
                <w:rFonts w:ascii="Arial" w:hAnsi="Arial" w:cs="Arial"/>
                <w:color w:val="000000"/>
                <w:lang w:val="en-US"/>
              </w:rPr>
              <w:t>3T MRI (n=7) vs.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1C54C3">
              <w:rPr>
                <w:rFonts w:ascii="Arial" w:hAnsi="Arial" w:cs="Arial"/>
                <w:color w:val="000000"/>
                <w:lang w:val="en-US"/>
              </w:rPr>
              <w:t>1.5T MRI (n=1)</w:t>
            </w:r>
          </w:p>
        </w:tc>
        <w:tc>
          <w:tcPr>
            <w:tcW w:w="1658" w:type="dxa"/>
            <w:vAlign w:val="center"/>
          </w:tcPr>
          <w:p w14:paraId="2B4DE54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705" w:type="dxa"/>
            <w:vAlign w:val="center"/>
          </w:tcPr>
          <w:p w14:paraId="66615AB6" w14:textId="5F3AD5EF" w:rsidR="00DF2134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4 (2.1–2.8</w:t>
            </w:r>
            <w:r w:rsidRPr="001C54C3">
              <w:rPr>
                <w:rFonts w:ascii="Arial" w:hAnsi="Arial" w:cs="Arial"/>
                <w:color w:val="000000"/>
              </w:rPr>
              <w:t xml:space="preserve">) vs. </w:t>
            </w:r>
          </w:p>
          <w:p w14:paraId="3FE1DF5E" w14:textId="33978360" w:rsidR="00DF2134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 (3.1</w:t>
            </w:r>
            <w:r w:rsidRPr="001C54C3">
              <w:rPr>
                <w:rFonts w:ascii="Arial" w:hAnsi="Arial" w:cs="Arial"/>
                <w:color w:val="000000"/>
              </w:rPr>
              <w:t>–3</w:t>
            </w:r>
            <w:r>
              <w:rPr>
                <w:rFonts w:ascii="Arial" w:hAnsi="Arial" w:cs="Arial"/>
                <w:color w:val="000000"/>
              </w:rPr>
              <w:t>.9</w:t>
            </w:r>
            <w:r w:rsidRPr="001C54C3">
              <w:rPr>
                <w:rFonts w:ascii="Arial" w:hAnsi="Arial" w:cs="Arial"/>
                <w:color w:val="000000"/>
              </w:rPr>
              <w:t xml:space="preserve">) vs. </w:t>
            </w:r>
          </w:p>
          <w:p w14:paraId="5742FE86" w14:textId="782042DE" w:rsidR="00DF2134" w:rsidRPr="001C54C3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 (1.2–2.2</w:t>
            </w:r>
            <w:r w:rsidRPr="001C54C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1" w:type="dxa"/>
            <w:vAlign w:val="center"/>
          </w:tcPr>
          <w:p w14:paraId="402B51A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 ICH</w:t>
            </w:r>
          </w:p>
        </w:tc>
        <w:tc>
          <w:tcPr>
            <w:tcW w:w="1587" w:type="dxa"/>
            <w:vAlign w:val="center"/>
          </w:tcPr>
          <w:p w14:paraId="58E8D1A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76C0E1C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09DB0983" w14:textId="77777777" w:rsidTr="00325717">
        <w:tc>
          <w:tcPr>
            <w:tcW w:w="2032" w:type="dxa"/>
            <w:vAlign w:val="center"/>
          </w:tcPr>
          <w:p w14:paraId="4342F4E5" w14:textId="1F94128E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Stuart et al., Neurosurgical Focu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54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AB9CA9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17" w:type="dxa"/>
            <w:vAlign w:val="center"/>
          </w:tcPr>
          <w:p w14:paraId="449E9F3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tarFix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icroTargeting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platform and placement of subdural electrodes</w:t>
            </w:r>
          </w:p>
        </w:tc>
        <w:tc>
          <w:tcPr>
            <w:tcW w:w="1658" w:type="dxa"/>
            <w:vAlign w:val="center"/>
          </w:tcPr>
          <w:p w14:paraId="144E9AA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705" w:type="dxa"/>
            <w:vAlign w:val="center"/>
          </w:tcPr>
          <w:p w14:paraId="2690EAA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2087535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587" w:type="dxa"/>
            <w:vAlign w:val="center"/>
          </w:tcPr>
          <w:p w14:paraId="0295642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</w:t>
            </w:r>
            <w:r w:rsidRPr="00B75570">
              <w:rPr>
                <w:rFonts w:ascii="Arial" w:hAnsi="Arial" w:cs="Arial"/>
                <w:color w:val="000000"/>
              </w:rPr>
              <w:t>10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382F4E4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</w:t>
            </w:r>
            <w:r w:rsidRPr="00B75570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14:paraId="3BE3A83C" w14:textId="77777777" w:rsidTr="00325717">
        <w:tc>
          <w:tcPr>
            <w:tcW w:w="2032" w:type="dxa"/>
            <w:vAlign w:val="center"/>
          </w:tcPr>
          <w:p w14:paraId="3308998B" w14:textId="14A6D9DB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Thorsteinsdottir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Journal of Neurolog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56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6BF730C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17" w:type="dxa"/>
            <w:vAlign w:val="center"/>
          </w:tcPr>
          <w:p w14:paraId="05162BF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658" w:type="dxa"/>
            <w:vAlign w:val="center"/>
          </w:tcPr>
          <w:p w14:paraId="3EA254A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705" w:type="dxa"/>
            <w:vAlign w:val="center"/>
          </w:tcPr>
          <w:p w14:paraId="7496C9B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57C6122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surgical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EDH </w:t>
            </w:r>
          </w:p>
        </w:tc>
        <w:tc>
          <w:tcPr>
            <w:tcW w:w="1587" w:type="dxa"/>
            <w:vAlign w:val="center"/>
          </w:tcPr>
          <w:p w14:paraId="64B4434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 (</w:t>
            </w:r>
            <w:r w:rsidRPr="00B75570">
              <w:rPr>
                <w:rFonts w:ascii="Arial" w:hAnsi="Arial" w:cs="Arial"/>
                <w:color w:val="000000"/>
              </w:rPr>
              <w:t>8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7286E3F2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 (</w:t>
            </w:r>
            <w:r w:rsidRPr="00B75570">
              <w:rPr>
                <w:rFonts w:ascii="Arial" w:hAnsi="Arial" w:cs="Arial"/>
                <w:color w:val="000000"/>
              </w:rPr>
              <w:t>8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DF2134" w14:paraId="582D0676" w14:textId="77777777" w:rsidTr="00325717">
        <w:tc>
          <w:tcPr>
            <w:tcW w:w="2032" w:type="dxa"/>
            <w:vAlign w:val="center"/>
          </w:tcPr>
          <w:p w14:paraId="62A0F6CC" w14:textId="532B39D1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</w:t>
            </w:r>
            <w:bookmarkStart w:id="0" w:name="_GoBack"/>
            <w:bookmarkEnd w:id="0"/>
            <w:r w:rsidRPr="00115CF6">
              <w:rPr>
                <w:rFonts w:ascii="Arial" w:hAnsi="Arial" w:cs="Arial"/>
                <w:color w:val="000000"/>
              </w:rPr>
              <w:t xml:space="preserve">an der </w:t>
            </w:r>
            <w:proofErr w:type="spellStart"/>
            <w:r w:rsidRPr="00115CF6">
              <w:rPr>
                <w:rFonts w:ascii="Arial" w:hAnsi="Arial" w:cs="Arial"/>
                <w:color w:val="000000"/>
              </w:rPr>
              <w:t>Loo</w:t>
            </w:r>
            <w:proofErr w:type="spellEnd"/>
            <w:r w:rsidRPr="00115CF6">
              <w:rPr>
                <w:rFonts w:ascii="Arial" w:hAnsi="Arial" w:cs="Arial"/>
                <w:color w:val="000000"/>
              </w:rPr>
              <w:t xml:space="preserve"> et al., Acta </w:t>
            </w:r>
            <w:proofErr w:type="spellStart"/>
            <w:r w:rsidRPr="00115CF6">
              <w:rPr>
                <w:rFonts w:ascii="Arial" w:hAnsi="Arial" w:cs="Arial"/>
                <w:color w:val="000000"/>
              </w:rPr>
              <w:t>Neurochirurgica</w:t>
            </w:r>
            <w:proofErr w:type="spellEnd"/>
            <w:r w:rsidRPr="00115CF6">
              <w:rPr>
                <w:rFonts w:ascii="Arial" w:hAnsi="Arial" w:cs="Arial"/>
                <w:color w:val="000000"/>
              </w:rPr>
              <w:t xml:space="preserve"> </w:t>
            </w:r>
            <w:r w:rsidRPr="00115CF6">
              <w:rPr>
                <w:rFonts w:ascii="Arial" w:hAnsi="Arial" w:cs="Arial"/>
                <w:color w:val="000000"/>
                <w:lang w:val="de-DE"/>
              </w:rPr>
              <w:t>[58</w:t>
            </w:r>
            <w:r w:rsidRPr="00115CF6">
              <w:rPr>
                <w:rFonts w:ascii="Arial" w:hAnsi="Arial" w:cs="Arial"/>
                <w:color w:val="000000"/>
                <w:lang w:val="de-DE"/>
              </w:rPr>
              <w:t>]</w:t>
            </w:r>
          </w:p>
        </w:tc>
        <w:tc>
          <w:tcPr>
            <w:tcW w:w="1499" w:type="dxa"/>
            <w:vAlign w:val="center"/>
          </w:tcPr>
          <w:p w14:paraId="5428CE98" w14:textId="46820B0E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817" w:type="dxa"/>
            <w:vAlign w:val="center"/>
          </w:tcPr>
          <w:p w14:paraId="3C8A78EE" w14:textId="05EEF7A0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115CF6">
              <w:rPr>
                <w:rFonts w:ascii="Arial" w:hAnsi="Arial" w:cs="Arial"/>
                <w:color w:val="000000"/>
              </w:rPr>
              <w:t>based</w:t>
            </w:r>
            <w:proofErr w:type="spellEnd"/>
          </w:p>
        </w:tc>
        <w:tc>
          <w:tcPr>
            <w:tcW w:w="1658" w:type="dxa"/>
            <w:vAlign w:val="center"/>
          </w:tcPr>
          <w:p w14:paraId="274E28E4" w14:textId="3B9E58F1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902</w:t>
            </w:r>
          </w:p>
        </w:tc>
        <w:tc>
          <w:tcPr>
            <w:tcW w:w="1705" w:type="dxa"/>
            <w:vAlign w:val="center"/>
          </w:tcPr>
          <w:p w14:paraId="7C8371EA" w14:textId="44C6E8A5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2.9 (IQR 2–4.2)</w:t>
            </w:r>
          </w:p>
        </w:tc>
        <w:tc>
          <w:tcPr>
            <w:tcW w:w="2311" w:type="dxa"/>
            <w:vAlign w:val="center"/>
          </w:tcPr>
          <w:p w14:paraId="59B61BF6" w14:textId="1DD7ECA4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 xml:space="preserve">2.6% </w:t>
            </w:r>
            <w:proofErr w:type="spellStart"/>
            <w:r w:rsidRPr="00115CF6">
              <w:rPr>
                <w:rFonts w:ascii="Arial" w:hAnsi="Arial" w:cs="Arial"/>
                <w:color w:val="000000"/>
              </w:rPr>
              <w:t>major</w:t>
            </w:r>
            <w:proofErr w:type="spellEnd"/>
            <w:r w:rsidRPr="00115CF6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15CF6">
              <w:rPr>
                <w:rFonts w:ascii="Arial" w:hAnsi="Arial" w:cs="Arial"/>
                <w:color w:val="000000"/>
              </w:rPr>
              <w:t>complications</w:t>
            </w:r>
            <w:proofErr w:type="spellEnd"/>
          </w:p>
        </w:tc>
        <w:tc>
          <w:tcPr>
            <w:tcW w:w="1587" w:type="dxa"/>
            <w:vAlign w:val="center"/>
          </w:tcPr>
          <w:p w14:paraId="3A5B933F" w14:textId="7F9E1C3A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53 (70)</w:t>
            </w:r>
          </w:p>
        </w:tc>
        <w:tc>
          <w:tcPr>
            <w:tcW w:w="1663" w:type="dxa"/>
            <w:vAlign w:val="center"/>
          </w:tcPr>
          <w:p w14:paraId="662C9A6C" w14:textId="6FADD64D" w:rsidR="00DF2134" w:rsidRPr="00115CF6" w:rsidRDefault="00DF2134" w:rsidP="00DF2134">
            <w:pPr>
              <w:rPr>
                <w:rFonts w:ascii="Arial" w:hAnsi="Arial" w:cs="Arial"/>
                <w:color w:val="000000"/>
              </w:rPr>
            </w:pPr>
            <w:r w:rsidRPr="00115CF6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11439D35" w14:textId="77777777" w:rsidTr="00325717">
        <w:tc>
          <w:tcPr>
            <w:tcW w:w="2032" w:type="dxa"/>
            <w:vAlign w:val="center"/>
          </w:tcPr>
          <w:p w14:paraId="30C8B312" w14:textId="7245F224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Verburg et al., World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Neurosurgery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59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E8A85E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17" w:type="dxa"/>
            <w:vAlign w:val="center"/>
          </w:tcPr>
          <w:p w14:paraId="433F5930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</w:rPr>
              <w:t>Varioguide</w:t>
            </w:r>
            <w:proofErr w:type="spellEnd"/>
          </w:p>
        </w:tc>
        <w:tc>
          <w:tcPr>
            <w:tcW w:w="1658" w:type="dxa"/>
            <w:vAlign w:val="center"/>
          </w:tcPr>
          <w:p w14:paraId="704D6CB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1705" w:type="dxa"/>
            <w:vAlign w:val="center"/>
          </w:tcPr>
          <w:p w14:paraId="65507FF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 (1.2</w:t>
            </w:r>
            <w:r w:rsidRPr="001075DF">
              <w:rPr>
                <w:rFonts w:ascii="Arial" w:hAnsi="Arial" w:cs="Arial"/>
                <w:color w:val="000000"/>
              </w:rPr>
              <w:t>–</w:t>
            </w:r>
            <w:r w:rsidRPr="00B75570">
              <w:rPr>
                <w:rFonts w:ascii="Arial" w:hAnsi="Arial" w:cs="Arial"/>
                <w:color w:val="000000"/>
              </w:rPr>
              <w:t>13.7)</w:t>
            </w:r>
          </w:p>
        </w:tc>
        <w:tc>
          <w:tcPr>
            <w:tcW w:w="2311" w:type="dxa"/>
            <w:vAlign w:val="center"/>
          </w:tcPr>
          <w:p w14:paraId="5C4B397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surgical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ICH</w:t>
            </w:r>
          </w:p>
        </w:tc>
        <w:tc>
          <w:tcPr>
            <w:tcW w:w="1587" w:type="dxa"/>
            <w:vAlign w:val="center"/>
          </w:tcPr>
          <w:p w14:paraId="4CE896A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</w:t>
            </w:r>
            <w:r w:rsidRPr="00B75570">
              <w:rPr>
                <w:rFonts w:ascii="Arial" w:hAnsi="Arial" w:cs="Arial"/>
                <w:color w:val="000000"/>
              </w:rPr>
              <w:t>4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3" w:type="dxa"/>
            <w:vAlign w:val="center"/>
          </w:tcPr>
          <w:p w14:paraId="11E820EB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72F7A91B" w14:textId="77777777" w:rsidTr="00325717">
        <w:tc>
          <w:tcPr>
            <w:tcW w:w="2032" w:type="dxa"/>
            <w:vAlign w:val="center"/>
          </w:tcPr>
          <w:p w14:paraId="69F2B8D1" w14:textId="207A3E89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Yeh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et al., Journal of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65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1FA91D7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17" w:type="dxa"/>
            <w:vAlign w:val="center"/>
          </w:tcPr>
          <w:p w14:paraId="35DC3B84" w14:textId="77777777" w:rsidR="00DF2134" w:rsidRPr="001C54C3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1C54C3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r>
              <w:rPr>
                <w:rFonts w:ascii="Arial" w:hAnsi="Arial" w:cs="Arial"/>
                <w:color w:val="000000"/>
                <w:lang w:val="en-US"/>
              </w:rPr>
              <w:t>p</w:t>
            </w:r>
            <w:r w:rsidRPr="00B75570">
              <w:rPr>
                <w:rFonts w:ascii="Arial" w:hAnsi="Arial" w:cs="Arial"/>
                <w:color w:val="000000"/>
                <w:lang w:val="en-US"/>
              </w:rPr>
              <w:t>ylorus system guided by MRI</w:t>
            </w:r>
          </w:p>
        </w:tc>
        <w:tc>
          <w:tcPr>
            <w:tcW w:w="1658" w:type="dxa"/>
            <w:vAlign w:val="center"/>
          </w:tcPr>
          <w:p w14:paraId="5CE41643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1705" w:type="dxa"/>
            <w:vAlign w:val="center"/>
          </w:tcPr>
          <w:p w14:paraId="3536E3FA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15D4CD4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3 CSF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leakages</w:t>
            </w:r>
            <w:proofErr w:type="spellEnd"/>
          </w:p>
        </w:tc>
        <w:tc>
          <w:tcPr>
            <w:tcW w:w="1587" w:type="dxa"/>
            <w:vAlign w:val="center"/>
          </w:tcPr>
          <w:p w14:paraId="1FD4065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24051B5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6185ED3C" w14:textId="77777777" w:rsidTr="00325717">
        <w:tc>
          <w:tcPr>
            <w:tcW w:w="2032" w:type="dxa"/>
            <w:vAlign w:val="center"/>
          </w:tcPr>
          <w:p w14:paraId="221F6759" w14:textId="6BCA8E41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Yu et al., World Neurosurgery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[</w:t>
            </w:r>
            <w:r>
              <w:rPr>
                <w:rFonts w:ascii="Arial" w:hAnsi="Arial" w:cs="Arial"/>
                <w:color w:val="000000"/>
                <w:lang w:val="en-US"/>
              </w:rPr>
              <w:t>66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29CC829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817" w:type="dxa"/>
            <w:vAlign w:val="center"/>
          </w:tcPr>
          <w:p w14:paraId="25BAE31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Frameless using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StarFix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  <w:lang w:val="en-US"/>
              </w:rPr>
              <w:t>microTargeting</w:t>
            </w:r>
            <w:proofErr w:type="spellEnd"/>
            <w:r w:rsidRPr="00B75570">
              <w:rPr>
                <w:rFonts w:ascii="Arial" w:hAnsi="Arial" w:cs="Arial"/>
                <w:color w:val="000000"/>
                <w:lang w:val="en-US"/>
              </w:rPr>
              <w:t xml:space="preserve"> platform</w:t>
            </w:r>
          </w:p>
        </w:tc>
        <w:tc>
          <w:tcPr>
            <w:tcW w:w="1658" w:type="dxa"/>
            <w:vAlign w:val="center"/>
          </w:tcPr>
          <w:p w14:paraId="0DA6324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1705" w:type="dxa"/>
            <w:vAlign w:val="center"/>
          </w:tcPr>
          <w:p w14:paraId="3BE3E0F4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2311" w:type="dxa"/>
            <w:vAlign w:val="center"/>
          </w:tcPr>
          <w:p w14:paraId="3039C097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orrhage</w:t>
            </w:r>
            <w:proofErr w:type="spellEnd"/>
          </w:p>
        </w:tc>
        <w:tc>
          <w:tcPr>
            <w:tcW w:w="1587" w:type="dxa"/>
            <w:vAlign w:val="center"/>
          </w:tcPr>
          <w:p w14:paraId="329E336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7A27BCE1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14:paraId="7F455805" w14:textId="77777777" w:rsidTr="00325717">
        <w:tc>
          <w:tcPr>
            <w:tcW w:w="2032" w:type="dxa"/>
            <w:vAlign w:val="center"/>
          </w:tcPr>
          <w:p w14:paraId="69EB0D68" w14:textId="2ABD501B" w:rsidR="00DF2134" w:rsidRPr="00B75570" w:rsidRDefault="00DF2134" w:rsidP="00DF2134">
            <w:pPr>
              <w:rPr>
                <w:rFonts w:ascii="Arial" w:hAnsi="Arial" w:cs="Arial"/>
                <w:color w:val="000000"/>
                <w:lang w:val="en-US"/>
              </w:rPr>
            </w:pPr>
            <w:r w:rsidRPr="00B75570">
              <w:rPr>
                <w:rFonts w:ascii="Arial" w:hAnsi="Arial" w:cs="Arial"/>
                <w:color w:val="000000"/>
                <w:lang w:val="en-US"/>
              </w:rPr>
              <w:t>Zhang et al., Medicine (Baltimore)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[67</w:t>
            </w:r>
            <w:r w:rsidRPr="00115CF6">
              <w:rPr>
                <w:rFonts w:ascii="Arial" w:hAnsi="Arial" w:cs="Arial"/>
                <w:color w:val="000000"/>
                <w:lang w:val="en-US"/>
              </w:rPr>
              <w:t>]</w:t>
            </w:r>
          </w:p>
        </w:tc>
        <w:tc>
          <w:tcPr>
            <w:tcW w:w="1499" w:type="dxa"/>
            <w:vAlign w:val="center"/>
          </w:tcPr>
          <w:p w14:paraId="796E3D39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817" w:type="dxa"/>
            <w:vAlign w:val="center"/>
          </w:tcPr>
          <w:p w14:paraId="152FA9DF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Frame-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based</w:t>
            </w:r>
            <w:proofErr w:type="spellEnd"/>
          </w:p>
        </w:tc>
        <w:tc>
          <w:tcPr>
            <w:tcW w:w="1658" w:type="dxa"/>
            <w:vAlign w:val="center"/>
          </w:tcPr>
          <w:p w14:paraId="609494B8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364</w:t>
            </w:r>
          </w:p>
        </w:tc>
        <w:tc>
          <w:tcPr>
            <w:tcW w:w="1705" w:type="dxa"/>
            <w:vAlign w:val="center"/>
          </w:tcPr>
          <w:p w14:paraId="3F1A4656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2311" w:type="dxa"/>
            <w:vAlign w:val="center"/>
          </w:tcPr>
          <w:p w14:paraId="6E0935DE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 xml:space="preserve">1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ventricular</w:t>
            </w:r>
            <w:proofErr w:type="spellEnd"/>
            <w:r w:rsidRPr="00B75570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75570">
              <w:rPr>
                <w:rFonts w:ascii="Arial" w:hAnsi="Arial" w:cs="Arial"/>
                <w:color w:val="000000"/>
              </w:rPr>
              <w:t>hematoma</w:t>
            </w:r>
            <w:proofErr w:type="spellEnd"/>
          </w:p>
        </w:tc>
        <w:tc>
          <w:tcPr>
            <w:tcW w:w="1587" w:type="dxa"/>
            <w:vAlign w:val="center"/>
          </w:tcPr>
          <w:p w14:paraId="726483AD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63" w:type="dxa"/>
            <w:vAlign w:val="center"/>
          </w:tcPr>
          <w:p w14:paraId="151C71C5" w14:textId="77777777" w:rsidR="00DF2134" w:rsidRPr="00B75570" w:rsidRDefault="00DF2134" w:rsidP="00DF2134">
            <w:pPr>
              <w:rPr>
                <w:rFonts w:ascii="Arial" w:hAnsi="Arial" w:cs="Arial"/>
                <w:color w:val="000000"/>
              </w:rPr>
            </w:pPr>
            <w:r w:rsidRPr="00B75570"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DF2134" w:rsidRPr="00B26C4E" w14:paraId="2675DBBC" w14:textId="77777777" w:rsidTr="00325717">
        <w:tc>
          <w:tcPr>
            <w:tcW w:w="2032" w:type="dxa"/>
            <w:vAlign w:val="center"/>
          </w:tcPr>
          <w:p w14:paraId="224EC6A2" w14:textId="77777777" w:rsidR="00DF2134" w:rsidRPr="009507C4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9507C4">
              <w:rPr>
                <w:rFonts w:ascii="Arial" w:hAnsi="Arial" w:cs="Arial"/>
                <w:b/>
                <w:bCs/>
                <w:i/>
                <w:iCs/>
                <w:color w:val="000000"/>
              </w:rPr>
              <w:t>Present</w:t>
            </w:r>
            <w:proofErr w:type="spellEnd"/>
            <w:r w:rsidRPr="009507C4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9507C4">
              <w:rPr>
                <w:rFonts w:ascii="Arial" w:hAnsi="Arial" w:cs="Arial"/>
                <w:b/>
                <w:bCs/>
                <w:i/>
                <w:iCs/>
                <w:color w:val="000000"/>
              </w:rPr>
              <w:t>study</w:t>
            </w:r>
            <w:proofErr w:type="spellEnd"/>
          </w:p>
        </w:tc>
        <w:tc>
          <w:tcPr>
            <w:tcW w:w="1499" w:type="dxa"/>
            <w:vAlign w:val="center"/>
          </w:tcPr>
          <w:p w14:paraId="4326F06B" w14:textId="36E06006" w:rsidR="00DF2134" w:rsidRPr="009507C4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1817" w:type="dxa"/>
            <w:vAlign w:val="center"/>
          </w:tcPr>
          <w:p w14:paraId="47E22238" w14:textId="77777777" w:rsidR="00DF2134" w:rsidRPr="009507C4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9507C4">
              <w:rPr>
                <w:rFonts w:ascii="Arial" w:hAnsi="Arial" w:cs="Arial"/>
                <w:b/>
                <w:bCs/>
                <w:i/>
                <w:iCs/>
                <w:color w:val="000000"/>
              </w:rPr>
              <w:t>Varioguide</w:t>
            </w:r>
            <w:proofErr w:type="spellEnd"/>
          </w:p>
        </w:tc>
        <w:tc>
          <w:tcPr>
            <w:tcW w:w="1658" w:type="dxa"/>
            <w:vAlign w:val="center"/>
          </w:tcPr>
          <w:p w14:paraId="4947A705" w14:textId="7AED8138" w:rsidR="00DF2134" w:rsidRPr="009507C4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220</w:t>
            </w:r>
          </w:p>
        </w:tc>
        <w:tc>
          <w:tcPr>
            <w:tcW w:w="1705" w:type="dxa"/>
            <w:vAlign w:val="center"/>
          </w:tcPr>
          <w:p w14:paraId="5CDF3B23" w14:textId="48524C8B" w:rsidR="00DF2134" w:rsidRPr="00B26C4E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B26C4E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2.7±2.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0</w:t>
            </w:r>
            <w:r w:rsidRPr="00B26C4E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2311" w:type="dxa"/>
            <w:vAlign w:val="center"/>
          </w:tcPr>
          <w:p w14:paraId="7AECA320" w14:textId="77777777" w:rsidR="00DF2134" w:rsidRPr="00B26C4E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B26C4E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1 bacterial meningitis</w:t>
            </w:r>
          </w:p>
        </w:tc>
        <w:tc>
          <w:tcPr>
            <w:tcW w:w="1587" w:type="dxa"/>
            <w:vAlign w:val="center"/>
          </w:tcPr>
          <w:p w14:paraId="633AF4AA" w14:textId="37FE060F" w:rsidR="00DF2134" w:rsidRPr="00B26C4E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8 (47</w:t>
            </w:r>
            <w:r w:rsidRPr="00B26C4E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1663" w:type="dxa"/>
            <w:vAlign w:val="center"/>
          </w:tcPr>
          <w:p w14:paraId="67C90947" w14:textId="77777777" w:rsidR="00DF2134" w:rsidRPr="00B26C4E" w:rsidRDefault="00DF2134" w:rsidP="00DF2134">
            <w:pP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B26C4E"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t>6 (75)</w:t>
            </w:r>
          </w:p>
        </w:tc>
      </w:tr>
    </w:tbl>
    <w:p w14:paraId="127B8734" w14:textId="6BA662C2" w:rsidR="00C679FE" w:rsidRPr="001D0087" w:rsidRDefault="00C679FE" w:rsidP="00C679FE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SF=Cerebrospinal fluid, EDH=Epidural hematoma, ICH=I</w:t>
      </w:r>
      <w:r w:rsidRPr="001D0087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tracerebral hemorrhage, MRI=Magnetic resonance imaging, SAH=</w:t>
      </w:r>
      <w:proofErr w:type="spellStart"/>
      <w:r>
        <w:rPr>
          <w:rFonts w:ascii="Arial" w:hAnsi="Arial" w:cs="Arial"/>
          <w:lang w:val="en-US"/>
        </w:rPr>
        <w:t>Subarachnoidal</w:t>
      </w:r>
      <w:proofErr w:type="spellEnd"/>
      <w:r>
        <w:rPr>
          <w:rFonts w:ascii="Arial" w:hAnsi="Arial" w:cs="Arial"/>
          <w:lang w:val="en-US"/>
        </w:rPr>
        <w:t xml:space="preserve"> hemorrhage, SDH=S</w:t>
      </w:r>
      <w:r w:rsidRPr="001D0087">
        <w:rPr>
          <w:rFonts w:ascii="Arial" w:hAnsi="Arial" w:cs="Arial"/>
          <w:lang w:val="en-US"/>
        </w:rPr>
        <w:t>ubdural hematoma,</w:t>
      </w:r>
      <w:r>
        <w:rPr>
          <w:rFonts w:ascii="Arial" w:hAnsi="Arial" w:cs="Arial"/>
          <w:lang w:val="en-US"/>
        </w:rPr>
        <w:t xml:space="preserve"> TP= T</w:t>
      </w:r>
      <w:r w:rsidRPr="001D0087">
        <w:rPr>
          <w:rFonts w:ascii="Arial" w:hAnsi="Arial" w:cs="Arial"/>
          <w:lang w:val="en-US"/>
        </w:rPr>
        <w:t>arget point</w:t>
      </w:r>
    </w:p>
    <w:p w14:paraId="27FE8971" w14:textId="77777777" w:rsidR="00973B03" w:rsidRPr="00C679FE" w:rsidRDefault="00973B03">
      <w:pPr>
        <w:rPr>
          <w:lang w:val="en-US"/>
        </w:rPr>
      </w:pPr>
    </w:p>
    <w:sectPr w:rsidR="00973B03" w:rsidRPr="00C679FE" w:rsidSect="00C679FE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CA891" w14:textId="77777777" w:rsidR="00F83885" w:rsidRDefault="00F83885">
      <w:r>
        <w:separator/>
      </w:r>
    </w:p>
  </w:endnote>
  <w:endnote w:type="continuationSeparator" w:id="0">
    <w:p w14:paraId="59E5AE6C" w14:textId="77777777" w:rsidR="00F83885" w:rsidRDefault="00F83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9582131"/>
      <w:docPartObj>
        <w:docPartGallery w:val="Page Numbers (Bottom of Page)"/>
        <w:docPartUnique/>
      </w:docPartObj>
    </w:sdtPr>
    <w:sdtEndPr/>
    <w:sdtContent>
      <w:p w14:paraId="4C86845C" w14:textId="0EA7990F" w:rsidR="00F83885" w:rsidRDefault="00F8388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134">
          <w:rPr>
            <w:noProof/>
          </w:rPr>
          <w:t>2</w:t>
        </w:r>
        <w:r>
          <w:fldChar w:fldCharType="end"/>
        </w:r>
      </w:p>
    </w:sdtContent>
  </w:sdt>
  <w:p w14:paraId="5F908F3E" w14:textId="77777777" w:rsidR="00F83885" w:rsidRDefault="00F8388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B4EE0" w14:textId="77777777" w:rsidR="00F83885" w:rsidRDefault="00F83885">
      <w:r>
        <w:separator/>
      </w:r>
    </w:p>
  </w:footnote>
  <w:footnote w:type="continuationSeparator" w:id="0">
    <w:p w14:paraId="408C6062" w14:textId="77777777" w:rsidR="00F83885" w:rsidRDefault="00F83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9FE"/>
    <w:rsid w:val="00005012"/>
    <w:rsid w:val="00005D0C"/>
    <w:rsid w:val="00010733"/>
    <w:rsid w:val="00010F18"/>
    <w:rsid w:val="00011031"/>
    <w:rsid w:val="00011440"/>
    <w:rsid w:val="0001358D"/>
    <w:rsid w:val="00013A49"/>
    <w:rsid w:val="00014B11"/>
    <w:rsid w:val="00015F7F"/>
    <w:rsid w:val="00020F26"/>
    <w:rsid w:val="00022293"/>
    <w:rsid w:val="00023179"/>
    <w:rsid w:val="000235C4"/>
    <w:rsid w:val="00026413"/>
    <w:rsid w:val="000276EA"/>
    <w:rsid w:val="0003048E"/>
    <w:rsid w:val="00030B0A"/>
    <w:rsid w:val="00032566"/>
    <w:rsid w:val="00034C5D"/>
    <w:rsid w:val="00041354"/>
    <w:rsid w:val="000440A8"/>
    <w:rsid w:val="00046D6C"/>
    <w:rsid w:val="00047605"/>
    <w:rsid w:val="00047DCC"/>
    <w:rsid w:val="00050EC5"/>
    <w:rsid w:val="0005303A"/>
    <w:rsid w:val="00055F62"/>
    <w:rsid w:val="00057990"/>
    <w:rsid w:val="00057C2B"/>
    <w:rsid w:val="000607CF"/>
    <w:rsid w:val="00061B8A"/>
    <w:rsid w:val="00062754"/>
    <w:rsid w:val="000633D4"/>
    <w:rsid w:val="00063A39"/>
    <w:rsid w:val="000640D5"/>
    <w:rsid w:val="0006483C"/>
    <w:rsid w:val="000651BC"/>
    <w:rsid w:val="00066CCF"/>
    <w:rsid w:val="00066DB2"/>
    <w:rsid w:val="00067787"/>
    <w:rsid w:val="00075A56"/>
    <w:rsid w:val="000761AB"/>
    <w:rsid w:val="00080F50"/>
    <w:rsid w:val="0008249D"/>
    <w:rsid w:val="0008466A"/>
    <w:rsid w:val="00085145"/>
    <w:rsid w:val="00090193"/>
    <w:rsid w:val="00091F8A"/>
    <w:rsid w:val="00092752"/>
    <w:rsid w:val="00092C2A"/>
    <w:rsid w:val="00092CF6"/>
    <w:rsid w:val="00092D12"/>
    <w:rsid w:val="000951E3"/>
    <w:rsid w:val="00095443"/>
    <w:rsid w:val="000A5122"/>
    <w:rsid w:val="000A5C2E"/>
    <w:rsid w:val="000A685C"/>
    <w:rsid w:val="000A748A"/>
    <w:rsid w:val="000A79D6"/>
    <w:rsid w:val="000B0C71"/>
    <w:rsid w:val="000B1D94"/>
    <w:rsid w:val="000B234E"/>
    <w:rsid w:val="000B5A96"/>
    <w:rsid w:val="000B69F9"/>
    <w:rsid w:val="000C0444"/>
    <w:rsid w:val="000C38E3"/>
    <w:rsid w:val="000C3F00"/>
    <w:rsid w:val="000C4182"/>
    <w:rsid w:val="000C432C"/>
    <w:rsid w:val="000C4495"/>
    <w:rsid w:val="000C5609"/>
    <w:rsid w:val="000C5860"/>
    <w:rsid w:val="000C5C4D"/>
    <w:rsid w:val="000C6A5A"/>
    <w:rsid w:val="000C6BC9"/>
    <w:rsid w:val="000D0468"/>
    <w:rsid w:val="000D3A29"/>
    <w:rsid w:val="000D408C"/>
    <w:rsid w:val="000D5CE4"/>
    <w:rsid w:val="000D5F4A"/>
    <w:rsid w:val="000D6438"/>
    <w:rsid w:val="000D6F2E"/>
    <w:rsid w:val="000D74AA"/>
    <w:rsid w:val="000E150F"/>
    <w:rsid w:val="000E1EB8"/>
    <w:rsid w:val="000E2966"/>
    <w:rsid w:val="000E32ED"/>
    <w:rsid w:val="000F14EA"/>
    <w:rsid w:val="000F1B7C"/>
    <w:rsid w:val="000F5FEA"/>
    <w:rsid w:val="00101053"/>
    <w:rsid w:val="00101777"/>
    <w:rsid w:val="00101F6D"/>
    <w:rsid w:val="001025D6"/>
    <w:rsid w:val="00104450"/>
    <w:rsid w:val="00104804"/>
    <w:rsid w:val="00104AFB"/>
    <w:rsid w:val="00104BD5"/>
    <w:rsid w:val="001076EA"/>
    <w:rsid w:val="00107865"/>
    <w:rsid w:val="00107942"/>
    <w:rsid w:val="001102B2"/>
    <w:rsid w:val="00114252"/>
    <w:rsid w:val="00115CF4"/>
    <w:rsid w:val="00115CF6"/>
    <w:rsid w:val="00116B7D"/>
    <w:rsid w:val="00121221"/>
    <w:rsid w:val="001228A6"/>
    <w:rsid w:val="00122C64"/>
    <w:rsid w:val="00123AAC"/>
    <w:rsid w:val="00124368"/>
    <w:rsid w:val="001271A0"/>
    <w:rsid w:val="001276F0"/>
    <w:rsid w:val="00130FC0"/>
    <w:rsid w:val="00132966"/>
    <w:rsid w:val="001329AF"/>
    <w:rsid w:val="00136BD5"/>
    <w:rsid w:val="00137263"/>
    <w:rsid w:val="001415BD"/>
    <w:rsid w:val="00144841"/>
    <w:rsid w:val="00145B09"/>
    <w:rsid w:val="0015057E"/>
    <w:rsid w:val="00152C21"/>
    <w:rsid w:val="00153C0F"/>
    <w:rsid w:val="00154DF0"/>
    <w:rsid w:val="001608F2"/>
    <w:rsid w:val="001611CF"/>
    <w:rsid w:val="00164E21"/>
    <w:rsid w:val="00165063"/>
    <w:rsid w:val="00165E0D"/>
    <w:rsid w:val="001664E0"/>
    <w:rsid w:val="00166789"/>
    <w:rsid w:val="0016757A"/>
    <w:rsid w:val="001725FA"/>
    <w:rsid w:val="0017276B"/>
    <w:rsid w:val="00175C67"/>
    <w:rsid w:val="00176AEE"/>
    <w:rsid w:val="00176E40"/>
    <w:rsid w:val="00177446"/>
    <w:rsid w:val="00177A83"/>
    <w:rsid w:val="0018003F"/>
    <w:rsid w:val="00180523"/>
    <w:rsid w:val="00180C33"/>
    <w:rsid w:val="0018153F"/>
    <w:rsid w:val="00185D3A"/>
    <w:rsid w:val="00186712"/>
    <w:rsid w:val="00187516"/>
    <w:rsid w:val="001920E3"/>
    <w:rsid w:val="0019697F"/>
    <w:rsid w:val="001A01AA"/>
    <w:rsid w:val="001A62E2"/>
    <w:rsid w:val="001B242C"/>
    <w:rsid w:val="001B4A6C"/>
    <w:rsid w:val="001B50C5"/>
    <w:rsid w:val="001C10EB"/>
    <w:rsid w:val="001C282E"/>
    <w:rsid w:val="001C63AD"/>
    <w:rsid w:val="001C725F"/>
    <w:rsid w:val="001C7FA2"/>
    <w:rsid w:val="001D6136"/>
    <w:rsid w:val="001E2B2B"/>
    <w:rsid w:val="001E3A72"/>
    <w:rsid w:val="001E3C50"/>
    <w:rsid w:val="001E45E2"/>
    <w:rsid w:val="001F1BAD"/>
    <w:rsid w:val="001F57D7"/>
    <w:rsid w:val="001F58F7"/>
    <w:rsid w:val="002006C4"/>
    <w:rsid w:val="0020313A"/>
    <w:rsid w:val="002040B4"/>
    <w:rsid w:val="00206206"/>
    <w:rsid w:val="00206473"/>
    <w:rsid w:val="00210620"/>
    <w:rsid w:val="00210C41"/>
    <w:rsid w:val="0021133C"/>
    <w:rsid w:val="00211948"/>
    <w:rsid w:val="00214BE6"/>
    <w:rsid w:val="0021541B"/>
    <w:rsid w:val="00220C9A"/>
    <w:rsid w:val="002235F1"/>
    <w:rsid w:val="00223C74"/>
    <w:rsid w:val="00230004"/>
    <w:rsid w:val="00230A09"/>
    <w:rsid w:val="00230AFE"/>
    <w:rsid w:val="0023655C"/>
    <w:rsid w:val="00236A53"/>
    <w:rsid w:val="00237B33"/>
    <w:rsid w:val="00240D7A"/>
    <w:rsid w:val="00245322"/>
    <w:rsid w:val="00246069"/>
    <w:rsid w:val="002474D9"/>
    <w:rsid w:val="002477CC"/>
    <w:rsid w:val="002551BF"/>
    <w:rsid w:val="00255AC7"/>
    <w:rsid w:val="002560A1"/>
    <w:rsid w:val="00260204"/>
    <w:rsid w:val="00260908"/>
    <w:rsid w:val="00260BA2"/>
    <w:rsid w:val="00261CB7"/>
    <w:rsid w:val="00261F89"/>
    <w:rsid w:val="00262428"/>
    <w:rsid w:val="00263D68"/>
    <w:rsid w:val="00264C78"/>
    <w:rsid w:val="0026717A"/>
    <w:rsid w:val="002671F2"/>
    <w:rsid w:val="00267BD3"/>
    <w:rsid w:val="0027297E"/>
    <w:rsid w:val="00272CD0"/>
    <w:rsid w:val="00275628"/>
    <w:rsid w:val="00276EBB"/>
    <w:rsid w:val="00277362"/>
    <w:rsid w:val="002774AC"/>
    <w:rsid w:val="00277A9C"/>
    <w:rsid w:val="00281764"/>
    <w:rsid w:val="00282053"/>
    <w:rsid w:val="0028623B"/>
    <w:rsid w:val="002863CE"/>
    <w:rsid w:val="0029028F"/>
    <w:rsid w:val="0029092D"/>
    <w:rsid w:val="00292634"/>
    <w:rsid w:val="00293B26"/>
    <w:rsid w:val="0029489B"/>
    <w:rsid w:val="00297E67"/>
    <w:rsid w:val="002A10C9"/>
    <w:rsid w:val="002A57FB"/>
    <w:rsid w:val="002A5904"/>
    <w:rsid w:val="002A5A18"/>
    <w:rsid w:val="002A68D5"/>
    <w:rsid w:val="002B0A39"/>
    <w:rsid w:val="002B1AF0"/>
    <w:rsid w:val="002B3AB9"/>
    <w:rsid w:val="002B3C02"/>
    <w:rsid w:val="002B72A9"/>
    <w:rsid w:val="002C1930"/>
    <w:rsid w:val="002C1999"/>
    <w:rsid w:val="002C26B4"/>
    <w:rsid w:val="002C474E"/>
    <w:rsid w:val="002C61BD"/>
    <w:rsid w:val="002C6330"/>
    <w:rsid w:val="002D11B9"/>
    <w:rsid w:val="002D1D84"/>
    <w:rsid w:val="002D34F1"/>
    <w:rsid w:val="002D4816"/>
    <w:rsid w:val="002D4964"/>
    <w:rsid w:val="002D4C68"/>
    <w:rsid w:val="002D566C"/>
    <w:rsid w:val="002D62F3"/>
    <w:rsid w:val="002D6D56"/>
    <w:rsid w:val="002D7062"/>
    <w:rsid w:val="002D7720"/>
    <w:rsid w:val="002E13E9"/>
    <w:rsid w:val="002E56F8"/>
    <w:rsid w:val="002E73BB"/>
    <w:rsid w:val="002F0B0C"/>
    <w:rsid w:val="002F7C7B"/>
    <w:rsid w:val="00301D4B"/>
    <w:rsid w:val="00305318"/>
    <w:rsid w:val="00305749"/>
    <w:rsid w:val="00305DC7"/>
    <w:rsid w:val="00305EB5"/>
    <w:rsid w:val="00306897"/>
    <w:rsid w:val="00311E60"/>
    <w:rsid w:val="00316B8F"/>
    <w:rsid w:val="00320446"/>
    <w:rsid w:val="00325717"/>
    <w:rsid w:val="0032658A"/>
    <w:rsid w:val="0033126E"/>
    <w:rsid w:val="0033178A"/>
    <w:rsid w:val="00331BD3"/>
    <w:rsid w:val="0033379E"/>
    <w:rsid w:val="00333F2C"/>
    <w:rsid w:val="00334270"/>
    <w:rsid w:val="0034095F"/>
    <w:rsid w:val="00341964"/>
    <w:rsid w:val="00342D9B"/>
    <w:rsid w:val="00342DFD"/>
    <w:rsid w:val="00346588"/>
    <w:rsid w:val="00346DB9"/>
    <w:rsid w:val="00351462"/>
    <w:rsid w:val="0036164D"/>
    <w:rsid w:val="00361A51"/>
    <w:rsid w:val="00361FAD"/>
    <w:rsid w:val="0036307C"/>
    <w:rsid w:val="00363096"/>
    <w:rsid w:val="00364FC9"/>
    <w:rsid w:val="00366257"/>
    <w:rsid w:val="003670F1"/>
    <w:rsid w:val="0036761C"/>
    <w:rsid w:val="00367EC9"/>
    <w:rsid w:val="00371668"/>
    <w:rsid w:val="0037255D"/>
    <w:rsid w:val="00372D0C"/>
    <w:rsid w:val="0037394B"/>
    <w:rsid w:val="00373EC4"/>
    <w:rsid w:val="003740A0"/>
    <w:rsid w:val="003758F3"/>
    <w:rsid w:val="003815EF"/>
    <w:rsid w:val="00382D4A"/>
    <w:rsid w:val="00385ABE"/>
    <w:rsid w:val="003901EC"/>
    <w:rsid w:val="00391526"/>
    <w:rsid w:val="00392853"/>
    <w:rsid w:val="00393A3F"/>
    <w:rsid w:val="003A628E"/>
    <w:rsid w:val="003A6827"/>
    <w:rsid w:val="003B0DFE"/>
    <w:rsid w:val="003B2414"/>
    <w:rsid w:val="003B24AF"/>
    <w:rsid w:val="003B5382"/>
    <w:rsid w:val="003B7587"/>
    <w:rsid w:val="003C03AE"/>
    <w:rsid w:val="003C1B5B"/>
    <w:rsid w:val="003C235E"/>
    <w:rsid w:val="003C360E"/>
    <w:rsid w:val="003C50EF"/>
    <w:rsid w:val="003C7BB2"/>
    <w:rsid w:val="003D0944"/>
    <w:rsid w:val="003D0B10"/>
    <w:rsid w:val="003D25B0"/>
    <w:rsid w:val="003D476A"/>
    <w:rsid w:val="003D5BB2"/>
    <w:rsid w:val="003D78DE"/>
    <w:rsid w:val="003D7AA3"/>
    <w:rsid w:val="003E1CD9"/>
    <w:rsid w:val="003E4BB9"/>
    <w:rsid w:val="003E5B33"/>
    <w:rsid w:val="003E5F92"/>
    <w:rsid w:val="003F4E9E"/>
    <w:rsid w:val="003F4ECD"/>
    <w:rsid w:val="003F756C"/>
    <w:rsid w:val="004009B1"/>
    <w:rsid w:val="004019BB"/>
    <w:rsid w:val="00401B5C"/>
    <w:rsid w:val="00402FB2"/>
    <w:rsid w:val="00403DFB"/>
    <w:rsid w:val="0040694B"/>
    <w:rsid w:val="004072DC"/>
    <w:rsid w:val="00407D15"/>
    <w:rsid w:val="00411392"/>
    <w:rsid w:val="00413789"/>
    <w:rsid w:val="004143E9"/>
    <w:rsid w:val="004153A7"/>
    <w:rsid w:val="00417F16"/>
    <w:rsid w:val="0042071D"/>
    <w:rsid w:val="00421BED"/>
    <w:rsid w:val="00421EFA"/>
    <w:rsid w:val="0042233E"/>
    <w:rsid w:val="004230C2"/>
    <w:rsid w:val="00424D34"/>
    <w:rsid w:val="00425E1B"/>
    <w:rsid w:val="00426515"/>
    <w:rsid w:val="00426EDE"/>
    <w:rsid w:val="00432914"/>
    <w:rsid w:val="004343AD"/>
    <w:rsid w:val="00436211"/>
    <w:rsid w:val="00437EBA"/>
    <w:rsid w:val="00440169"/>
    <w:rsid w:val="004402A3"/>
    <w:rsid w:val="00440B93"/>
    <w:rsid w:val="004428BD"/>
    <w:rsid w:val="00444969"/>
    <w:rsid w:val="00450B86"/>
    <w:rsid w:val="00450DD6"/>
    <w:rsid w:val="00453924"/>
    <w:rsid w:val="00453D09"/>
    <w:rsid w:val="0045429F"/>
    <w:rsid w:val="00454A2D"/>
    <w:rsid w:val="0045679E"/>
    <w:rsid w:val="00461043"/>
    <w:rsid w:val="0046235F"/>
    <w:rsid w:val="00462C10"/>
    <w:rsid w:val="00465CB9"/>
    <w:rsid w:val="00466AEB"/>
    <w:rsid w:val="004673DD"/>
    <w:rsid w:val="004747A1"/>
    <w:rsid w:val="00474F7C"/>
    <w:rsid w:val="004753F7"/>
    <w:rsid w:val="00475960"/>
    <w:rsid w:val="0048049B"/>
    <w:rsid w:val="004809CE"/>
    <w:rsid w:val="00481290"/>
    <w:rsid w:val="00482F93"/>
    <w:rsid w:val="00484113"/>
    <w:rsid w:val="00485770"/>
    <w:rsid w:val="00485DEE"/>
    <w:rsid w:val="004924B0"/>
    <w:rsid w:val="00493713"/>
    <w:rsid w:val="00494FFA"/>
    <w:rsid w:val="00495699"/>
    <w:rsid w:val="00496C45"/>
    <w:rsid w:val="00497079"/>
    <w:rsid w:val="004A08C5"/>
    <w:rsid w:val="004A3EAF"/>
    <w:rsid w:val="004A56DD"/>
    <w:rsid w:val="004A571F"/>
    <w:rsid w:val="004A585E"/>
    <w:rsid w:val="004B0567"/>
    <w:rsid w:val="004B2B02"/>
    <w:rsid w:val="004B421F"/>
    <w:rsid w:val="004B4B43"/>
    <w:rsid w:val="004B76C0"/>
    <w:rsid w:val="004C0DC5"/>
    <w:rsid w:val="004C0EBD"/>
    <w:rsid w:val="004C32DC"/>
    <w:rsid w:val="004C3F2A"/>
    <w:rsid w:val="004C5C45"/>
    <w:rsid w:val="004C629C"/>
    <w:rsid w:val="004C65CB"/>
    <w:rsid w:val="004C674F"/>
    <w:rsid w:val="004D1648"/>
    <w:rsid w:val="004D264D"/>
    <w:rsid w:val="004D563E"/>
    <w:rsid w:val="004D65BB"/>
    <w:rsid w:val="004D7379"/>
    <w:rsid w:val="004E0583"/>
    <w:rsid w:val="004E4675"/>
    <w:rsid w:val="004E4D5E"/>
    <w:rsid w:val="004E5B81"/>
    <w:rsid w:val="004E68A1"/>
    <w:rsid w:val="004E7C75"/>
    <w:rsid w:val="004F4EA2"/>
    <w:rsid w:val="004F59C1"/>
    <w:rsid w:val="004F6F7E"/>
    <w:rsid w:val="004F7172"/>
    <w:rsid w:val="00505C56"/>
    <w:rsid w:val="00511F50"/>
    <w:rsid w:val="0051522A"/>
    <w:rsid w:val="00516DBC"/>
    <w:rsid w:val="00517BAF"/>
    <w:rsid w:val="0052127B"/>
    <w:rsid w:val="00521355"/>
    <w:rsid w:val="005218DC"/>
    <w:rsid w:val="00522948"/>
    <w:rsid w:val="00526055"/>
    <w:rsid w:val="00526AC2"/>
    <w:rsid w:val="00530ABA"/>
    <w:rsid w:val="00533B9D"/>
    <w:rsid w:val="00537521"/>
    <w:rsid w:val="0053796D"/>
    <w:rsid w:val="00541D0A"/>
    <w:rsid w:val="00541D9F"/>
    <w:rsid w:val="0054227B"/>
    <w:rsid w:val="005433D4"/>
    <w:rsid w:val="0054445D"/>
    <w:rsid w:val="005464F7"/>
    <w:rsid w:val="00546D87"/>
    <w:rsid w:val="005511EE"/>
    <w:rsid w:val="005527C5"/>
    <w:rsid w:val="0055444E"/>
    <w:rsid w:val="005604E3"/>
    <w:rsid w:val="00560663"/>
    <w:rsid w:val="00561E0A"/>
    <w:rsid w:val="00564A6C"/>
    <w:rsid w:val="005675B1"/>
    <w:rsid w:val="0057308F"/>
    <w:rsid w:val="005731B3"/>
    <w:rsid w:val="005761CA"/>
    <w:rsid w:val="005814D0"/>
    <w:rsid w:val="005816EE"/>
    <w:rsid w:val="00583347"/>
    <w:rsid w:val="00585A7A"/>
    <w:rsid w:val="005911F3"/>
    <w:rsid w:val="0059145C"/>
    <w:rsid w:val="0059463C"/>
    <w:rsid w:val="00594EE6"/>
    <w:rsid w:val="0059555D"/>
    <w:rsid w:val="00596159"/>
    <w:rsid w:val="005A00B2"/>
    <w:rsid w:val="005A0805"/>
    <w:rsid w:val="005A2464"/>
    <w:rsid w:val="005A4717"/>
    <w:rsid w:val="005A5314"/>
    <w:rsid w:val="005A675A"/>
    <w:rsid w:val="005A7865"/>
    <w:rsid w:val="005A791F"/>
    <w:rsid w:val="005A7F14"/>
    <w:rsid w:val="005B1AFD"/>
    <w:rsid w:val="005B4E67"/>
    <w:rsid w:val="005C2A76"/>
    <w:rsid w:val="005C65B5"/>
    <w:rsid w:val="005C7B0F"/>
    <w:rsid w:val="005D10E4"/>
    <w:rsid w:val="005D21F7"/>
    <w:rsid w:val="005D3273"/>
    <w:rsid w:val="005D3C13"/>
    <w:rsid w:val="005D441F"/>
    <w:rsid w:val="005D466C"/>
    <w:rsid w:val="005D5784"/>
    <w:rsid w:val="005D6B5B"/>
    <w:rsid w:val="005D76EE"/>
    <w:rsid w:val="005D7C33"/>
    <w:rsid w:val="005E0C91"/>
    <w:rsid w:val="005E0D78"/>
    <w:rsid w:val="005E0E99"/>
    <w:rsid w:val="005E14C2"/>
    <w:rsid w:val="005E286A"/>
    <w:rsid w:val="005E3269"/>
    <w:rsid w:val="005E39EA"/>
    <w:rsid w:val="005E51E3"/>
    <w:rsid w:val="005E777C"/>
    <w:rsid w:val="005E7D21"/>
    <w:rsid w:val="005F28FC"/>
    <w:rsid w:val="005F3044"/>
    <w:rsid w:val="005F66FD"/>
    <w:rsid w:val="00602975"/>
    <w:rsid w:val="006033C9"/>
    <w:rsid w:val="006044C4"/>
    <w:rsid w:val="006135DE"/>
    <w:rsid w:val="00614A12"/>
    <w:rsid w:val="006175A8"/>
    <w:rsid w:val="00621890"/>
    <w:rsid w:val="006241AD"/>
    <w:rsid w:val="00625AF9"/>
    <w:rsid w:val="00631D85"/>
    <w:rsid w:val="00632094"/>
    <w:rsid w:val="006340C7"/>
    <w:rsid w:val="006354F6"/>
    <w:rsid w:val="0063684F"/>
    <w:rsid w:val="00637BDA"/>
    <w:rsid w:val="00643642"/>
    <w:rsid w:val="006436E4"/>
    <w:rsid w:val="00647B26"/>
    <w:rsid w:val="00651226"/>
    <w:rsid w:val="006519C4"/>
    <w:rsid w:val="006519D4"/>
    <w:rsid w:val="00653738"/>
    <w:rsid w:val="00657B2D"/>
    <w:rsid w:val="00657C74"/>
    <w:rsid w:val="0066080C"/>
    <w:rsid w:val="00660D58"/>
    <w:rsid w:val="006635B3"/>
    <w:rsid w:val="006637A0"/>
    <w:rsid w:val="00664466"/>
    <w:rsid w:val="00664B7D"/>
    <w:rsid w:val="00666209"/>
    <w:rsid w:val="00674D17"/>
    <w:rsid w:val="00675C6C"/>
    <w:rsid w:val="00676DF7"/>
    <w:rsid w:val="006823F1"/>
    <w:rsid w:val="00690D14"/>
    <w:rsid w:val="006923A0"/>
    <w:rsid w:val="00693E2D"/>
    <w:rsid w:val="00694406"/>
    <w:rsid w:val="0069465C"/>
    <w:rsid w:val="00695352"/>
    <w:rsid w:val="006A0C21"/>
    <w:rsid w:val="006A1612"/>
    <w:rsid w:val="006A1A01"/>
    <w:rsid w:val="006A41E0"/>
    <w:rsid w:val="006A6A10"/>
    <w:rsid w:val="006A6D06"/>
    <w:rsid w:val="006B274E"/>
    <w:rsid w:val="006B33F2"/>
    <w:rsid w:val="006B40A6"/>
    <w:rsid w:val="006B4195"/>
    <w:rsid w:val="006B5B21"/>
    <w:rsid w:val="006B6854"/>
    <w:rsid w:val="006C0C11"/>
    <w:rsid w:val="006C1844"/>
    <w:rsid w:val="006C3478"/>
    <w:rsid w:val="006C4225"/>
    <w:rsid w:val="006C4E04"/>
    <w:rsid w:val="006C4EDC"/>
    <w:rsid w:val="006C4FAD"/>
    <w:rsid w:val="006C78CA"/>
    <w:rsid w:val="006D06C2"/>
    <w:rsid w:val="006D4D29"/>
    <w:rsid w:val="006D5719"/>
    <w:rsid w:val="006D79EA"/>
    <w:rsid w:val="006D7C63"/>
    <w:rsid w:val="006E022B"/>
    <w:rsid w:val="006E06CD"/>
    <w:rsid w:val="006E4CF3"/>
    <w:rsid w:val="006E5F92"/>
    <w:rsid w:val="006F16D0"/>
    <w:rsid w:val="006F1957"/>
    <w:rsid w:val="006F3C12"/>
    <w:rsid w:val="006F559C"/>
    <w:rsid w:val="006F6215"/>
    <w:rsid w:val="006F65E5"/>
    <w:rsid w:val="00702A37"/>
    <w:rsid w:val="007039AB"/>
    <w:rsid w:val="00703CCB"/>
    <w:rsid w:val="007045AA"/>
    <w:rsid w:val="007058F9"/>
    <w:rsid w:val="0070628D"/>
    <w:rsid w:val="00706EBA"/>
    <w:rsid w:val="007070A6"/>
    <w:rsid w:val="00714FD4"/>
    <w:rsid w:val="007158B3"/>
    <w:rsid w:val="007165F8"/>
    <w:rsid w:val="00717808"/>
    <w:rsid w:val="00720069"/>
    <w:rsid w:val="007233B7"/>
    <w:rsid w:val="00723EF3"/>
    <w:rsid w:val="00724951"/>
    <w:rsid w:val="00727446"/>
    <w:rsid w:val="00731AE6"/>
    <w:rsid w:val="007336A7"/>
    <w:rsid w:val="00734155"/>
    <w:rsid w:val="007373B6"/>
    <w:rsid w:val="00740495"/>
    <w:rsid w:val="00741442"/>
    <w:rsid w:val="00742653"/>
    <w:rsid w:val="00744A18"/>
    <w:rsid w:val="00746624"/>
    <w:rsid w:val="00747250"/>
    <w:rsid w:val="007472F3"/>
    <w:rsid w:val="007476A2"/>
    <w:rsid w:val="00747C88"/>
    <w:rsid w:val="00751648"/>
    <w:rsid w:val="0075521D"/>
    <w:rsid w:val="007575BB"/>
    <w:rsid w:val="0076041D"/>
    <w:rsid w:val="00760AD8"/>
    <w:rsid w:val="00766CBB"/>
    <w:rsid w:val="007731AC"/>
    <w:rsid w:val="00781BF9"/>
    <w:rsid w:val="00784603"/>
    <w:rsid w:val="0078685C"/>
    <w:rsid w:val="00791298"/>
    <w:rsid w:val="007927F6"/>
    <w:rsid w:val="0079498F"/>
    <w:rsid w:val="00794B58"/>
    <w:rsid w:val="00795AC4"/>
    <w:rsid w:val="007A1705"/>
    <w:rsid w:val="007A4EA5"/>
    <w:rsid w:val="007A56B0"/>
    <w:rsid w:val="007A5886"/>
    <w:rsid w:val="007A6A7E"/>
    <w:rsid w:val="007B1BAB"/>
    <w:rsid w:val="007B3275"/>
    <w:rsid w:val="007B3449"/>
    <w:rsid w:val="007B4F41"/>
    <w:rsid w:val="007B4F7C"/>
    <w:rsid w:val="007B5D4D"/>
    <w:rsid w:val="007B7E36"/>
    <w:rsid w:val="007C2160"/>
    <w:rsid w:val="007C359C"/>
    <w:rsid w:val="007C549D"/>
    <w:rsid w:val="007C54E7"/>
    <w:rsid w:val="007C580C"/>
    <w:rsid w:val="007C6292"/>
    <w:rsid w:val="007C7258"/>
    <w:rsid w:val="007D0C65"/>
    <w:rsid w:val="007D1A12"/>
    <w:rsid w:val="007D4627"/>
    <w:rsid w:val="007D61B0"/>
    <w:rsid w:val="007E252E"/>
    <w:rsid w:val="007E30F0"/>
    <w:rsid w:val="007E74F6"/>
    <w:rsid w:val="007E7511"/>
    <w:rsid w:val="007E7BF1"/>
    <w:rsid w:val="007E7DE8"/>
    <w:rsid w:val="007F37A7"/>
    <w:rsid w:val="007F7540"/>
    <w:rsid w:val="008011C6"/>
    <w:rsid w:val="008029AD"/>
    <w:rsid w:val="008035A8"/>
    <w:rsid w:val="008058A0"/>
    <w:rsid w:val="00805901"/>
    <w:rsid w:val="00810E1C"/>
    <w:rsid w:val="008123F0"/>
    <w:rsid w:val="0081390B"/>
    <w:rsid w:val="00813BEF"/>
    <w:rsid w:val="00813F06"/>
    <w:rsid w:val="0081619F"/>
    <w:rsid w:val="0081743E"/>
    <w:rsid w:val="00817EB0"/>
    <w:rsid w:val="00820915"/>
    <w:rsid w:val="00821325"/>
    <w:rsid w:val="00823635"/>
    <w:rsid w:val="00824C7F"/>
    <w:rsid w:val="00824F70"/>
    <w:rsid w:val="00825893"/>
    <w:rsid w:val="00825D26"/>
    <w:rsid w:val="00832A10"/>
    <w:rsid w:val="00833296"/>
    <w:rsid w:val="008350C1"/>
    <w:rsid w:val="008357DF"/>
    <w:rsid w:val="00835CC9"/>
    <w:rsid w:val="00840184"/>
    <w:rsid w:val="00840AD2"/>
    <w:rsid w:val="00846B3F"/>
    <w:rsid w:val="00847293"/>
    <w:rsid w:val="00850516"/>
    <w:rsid w:val="008530A1"/>
    <w:rsid w:val="00853123"/>
    <w:rsid w:val="00853AC0"/>
    <w:rsid w:val="00853DF7"/>
    <w:rsid w:val="00854D2A"/>
    <w:rsid w:val="00856E5D"/>
    <w:rsid w:val="00862006"/>
    <w:rsid w:val="00862B00"/>
    <w:rsid w:val="008637B0"/>
    <w:rsid w:val="00864A84"/>
    <w:rsid w:val="00865EB3"/>
    <w:rsid w:val="0086613B"/>
    <w:rsid w:val="00866F87"/>
    <w:rsid w:val="00867650"/>
    <w:rsid w:val="00867D37"/>
    <w:rsid w:val="00872E8F"/>
    <w:rsid w:val="00874AAE"/>
    <w:rsid w:val="00882486"/>
    <w:rsid w:val="00884861"/>
    <w:rsid w:val="008870C8"/>
    <w:rsid w:val="00887119"/>
    <w:rsid w:val="00887D37"/>
    <w:rsid w:val="008905E6"/>
    <w:rsid w:val="00891489"/>
    <w:rsid w:val="00891A44"/>
    <w:rsid w:val="0089243F"/>
    <w:rsid w:val="008927F4"/>
    <w:rsid w:val="00893E7A"/>
    <w:rsid w:val="00895CA6"/>
    <w:rsid w:val="00896B4E"/>
    <w:rsid w:val="008A1175"/>
    <w:rsid w:val="008A3350"/>
    <w:rsid w:val="008A434C"/>
    <w:rsid w:val="008A6BD2"/>
    <w:rsid w:val="008A7B42"/>
    <w:rsid w:val="008A7EA7"/>
    <w:rsid w:val="008A7EF5"/>
    <w:rsid w:val="008B2B3F"/>
    <w:rsid w:val="008B3431"/>
    <w:rsid w:val="008B3A4C"/>
    <w:rsid w:val="008B449C"/>
    <w:rsid w:val="008B4B0A"/>
    <w:rsid w:val="008C21FE"/>
    <w:rsid w:val="008C662F"/>
    <w:rsid w:val="008D0260"/>
    <w:rsid w:val="008D0B48"/>
    <w:rsid w:val="008D2A92"/>
    <w:rsid w:val="008D40AF"/>
    <w:rsid w:val="008D42F9"/>
    <w:rsid w:val="008D4B83"/>
    <w:rsid w:val="008D7230"/>
    <w:rsid w:val="008E681E"/>
    <w:rsid w:val="008F1DB1"/>
    <w:rsid w:val="008F38E9"/>
    <w:rsid w:val="008F7337"/>
    <w:rsid w:val="008F7572"/>
    <w:rsid w:val="008F76E0"/>
    <w:rsid w:val="008F7B17"/>
    <w:rsid w:val="0090690C"/>
    <w:rsid w:val="009075F1"/>
    <w:rsid w:val="009076BD"/>
    <w:rsid w:val="00910445"/>
    <w:rsid w:val="00910451"/>
    <w:rsid w:val="00914701"/>
    <w:rsid w:val="00915B23"/>
    <w:rsid w:val="00916D41"/>
    <w:rsid w:val="009230D7"/>
    <w:rsid w:val="00923F38"/>
    <w:rsid w:val="00925969"/>
    <w:rsid w:val="00930783"/>
    <w:rsid w:val="00930B97"/>
    <w:rsid w:val="009321E8"/>
    <w:rsid w:val="00932883"/>
    <w:rsid w:val="009353D0"/>
    <w:rsid w:val="00942225"/>
    <w:rsid w:val="009452A1"/>
    <w:rsid w:val="009452FE"/>
    <w:rsid w:val="0094736A"/>
    <w:rsid w:val="009477D3"/>
    <w:rsid w:val="009507C4"/>
    <w:rsid w:val="009510A1"/>
    <w:rsid w:val="00952259"/>
    <w:rsid w:val="00952EA6"/>
    <w:rsid w:val="009546AC"/>
    <w:rsid w:val="009551C1"/>
    <w:rsid w:val="0095605A"/>
    <w:rsid w:val="00957244"/>
    <w:rsid w:val="0096010F"/>
    <w:rsid w:val="009601DC"/>
    <w:rsid w:val="00963450"/>
    <w:rsid w:val="00963F27"/>
    <w:rsid w:val="00966569"/>
    <w:rsid w:val="00966CE9"/>
    <w:rsid w:val="00967EF9"/>
    <w:rsid w:val="00973661"/>
    <w:rsid w:val="00973B03"/>
    <w:rsid w:val="00976CFE"/>
    <w:rsid w:val="0098121C"/>
    <w:rsid w:val="0098661E"/>
    <w:rsid w:val="00986BC5"/>
    <w:rsid w:val="00986FB4"/>
    <w:rsid w:val="009875C4"/>
    <w:rsid w:val="009908F4"/>
    <w:rsid w:val="00992EA5"/>
    <w:rsid w:val="00995009"/>
    <w:rsid w:val="009A1141"/>
    <w:rsid w:val="009A52A9"/>
    <w:rsid w:val="009A77D2"/>
    <w:rsid w:val="009B06A3"/>
    <w:rsid w:val="009B0FFA"/>
    <w:rsid w:val="009B12B6"/>
    <w:rsid w:val="009B2745"/>
    <w:rsid w:val="009B2E54"/>
    <w:rsid w:val="009B4EC5"/>
    <w:rsid w:val="009B6523"/>
    <w:rsid w:val="009B7294"/>
    <w:rsid w:val="009C0447"/>
    <w:rsid w:val="009C077D"/>
    <w:rsid w:val="009C2D43"/>
    <w:rsid w:val="009C35B5"/>
    <w:rsid w:val="009C4036"/>
    <w:rsid w:val="009C55CC"/>
    <w:rsid w:val="009C70CC"/>
    <w:rsid w:val="009D1387"/>
    <w:rsid w:val="009D2A3D"/>
    <w:rsid w:val="009D32EA"/>
    <w:rsid w:val="009D3326"/>
    <w:rsid w:val="009D701B"/>
    <w:rsid w:val="009E03C0"/>
    <w:rsid w:val="009E0F56"/>
    <w:rsid w:val="009E3733"/>
    <w:rsid w:val="009E46FA"/>
    <w:rsid w:val="009E5CDB"/>
    <w:rsid w:val="009E6F2F"/>
    <w:rsid w:val="009E7480"/>
    <w:rsid w:val="009F2402"/>
    <w:rsid w:val="009F38CF"/>
    <w:rsid w:val="009F5B42"/>
    <w:rsid w:val="009F6282"/>
    <w:rsid w:val="00A004C3"/>
    <w:rsid w:val="00A005BF"/>
    <w:rsid w:val="00A02666"/>
    <w:rsid w:val="00A04DB5"/>
    <w:rsid w:val="00A05E9D"/>
    <w:rsid w:val="00A06149"/>
    <w:rsid w:val="00A0754C"/>
    <w:rsid w:val="00A078DF"/>
    <w:rsid w:val="00A100B2"/>
    <w:rsid w:val="00A133DF"/>
    <w:rsid w:val="00A13512"/>
    <w:rsid w:val="00A135EC"/>
    <w:rsid w:val="00A143D4"/>
    <w:rsid w:val="00A156F8"/>
    <w:rsid w:val="00A15A1A"/>
    <w:rsid w:val="00A1646C"/>
    <w:rsid w:val="00A17265"/>
    <w:rsid w:val="00A17599"/>
    <w:rsid w:val="00A23A94"/>
    <w:rsid w:val="00A26750"/>
    <w:rsid w:val="00A26811"/>
    <w:rsid w:val="00A27451"/>
    <w:rsid w:val="00A35240"/>
    <w:rsid w:val="00A36266"/>
    <w:rsid w:val="00A37EC9"/>
    <w:rsid w:val="00A37F98"/>
    <w:rsid w:val="00A423F0"/>
    <w:rsid w:val="00A42D79"/>
    <w:rsid w:val="00A43956"/>
    <w:rsid w:val="00A43CAD"/>
    <w:rsid w:val="00A46F53"/>
    <w:rsid w:val="00A475B3"/>
    <w:rsid w:val="00A53A4C"/>
    <w:rsid w:val="00A54DF9"/>
    <w:rsid w:val="00A61CEA"/>
    <w:rsid w:val="00A64B6E"/>
    <w:rsid w:val="00A64C4B"/>
    <w:rsid w:val="00A64C85"/>
    <w:rsid w:val="00A6535A"/>
    <w:rsid w:val="00A6676D"/>
    <w:rsid w:val="00A70C80"/>
    <w:rsid w:val="00A7102E"/>
    <w:rsid w:val="00A715F0"/>
    <w:rsid w:val="00A73D83"/>
    <w:rsid w:val="00A82070"/>
    <w:rsid w:val="00A83798"/>
    <w:rsid w:val="00A905A3"/>
    <w:rsid w:val="00A91DC2"/>
    <w:rsid w:val="00A92637"/>
    <w:rsid w:val="00A951B3"/>
    <w:rsid w:val="00A95BEA"/>
    <w:rsid w:val="00A973EE"/>
    <w:rsid w:val="00AA0781"/>
    <w:rsid w:val="00AA0C1A"/>
    <w:rsid w:val="00AA110D"/>
    <w:rsid w:val="00AA1614"/>
    <w:rsid w:val="00AA3F50"/>
    <w:rsid w:val="00AA4DAB"/>
    <w:rsid w:val="00AA5533"/>
    <w:rsid w:val="00AA61AD"/>
    <w:rsid w:val="00AB2EF2"/>
    <w:rsid w:val="00AB3680"/>
    <w:rsid w:val="00AB3BCD"/>
    <w:rsid w:val="00AB6085"/>
    <w:rsid w:val="00AB6BAD"/>
    <w:rsid w:val="00AC2367"/>
    <w:rsid w:val="00AC2D0B"/>
    <w:rsid w:val="00AC31EE"/>
    <w:rsid w:val="00AC41A3"/>
    <w:rsid w:val="00AC4944"/>
    <w:rsid w:val="00AC553D"/>
    <w:rsid w:val="00AC64D0"/>
    <w:rsid w:val="00AD3D09"/>
    <w:rsid w:val="00AD4966"/>
    <w:rsid w:val="00AE0AF6"/>
    <w:rsid w:val="00AE1CE8"/>
    <w:rsid w:val="00AE32AA"/>
    <w:rsid w:val="00AE45E6"/>
    <w:rsid w:val="00AE5EF6"/>
    <w:rsid w:val="00AE7067"/>
    <w:rsid w:val="00AF247D"/>
    <w:rsid w:val="00AF33C7"/>
    <w:rsid w:val="00B0078C"/>
    <w:rsid w:val="00B03693"/>
    <w:rsid w:val="00B079BE"/>
    <w:rsid w:val="00B11186"/>
    <w:rsid w:val="00B13992"/>
    <w:rsid w:val="00B150E5"/>
    <w:rsid w:val="00B15FBB"/>
    <w:rsid w:val="00B16B41"/>
    <w:rsid w:val="00B16CD1"/>
    <w:rsid w:val="00B20898"/>
    <w:rsid w:val="00B21B3F"/>
    <w:rsid w:val="00B22C5F"/>
    <w:rsid w:val="00B25788"/>
    <w:rsid w:val="00B26C4E"/>
    <w:rsid w:val="00B26DDF"/>
    <w:rsid w:val="00B27B05"/>
    <w:rsid w:val="00B304EC"/>
    <w:rsid w:val="00B30949"/>
    <w:rsid w:val="00B32460"/>
    <w:rsid w:val="00B329A5"/>
    <w:rsid w:val="00B33E4A"/>
    <w:rsid w:val="00B35C19"/>
    <w:rsid w:val="00B36B95"/>
    <w:rsid w:val="00B37439"/>
    <w:rsid w:val="00B37EE2"/>
    <w:rsid w:val="00B42101"/>
    <w:rsid w:val="00B4588E"/>
    <w:rsid w:val="00B47F38"/>
    <w:rsid w:val="00B5247F"/>
    <w:rsid w:val="00B5315E"/>
    <w:rsid w:val="00B54C1B"/>
    <w:rsid w:val="00B552AF"/>
    <w:rsid w:val="00B55CAF"/>
    <w:rsid w:val="00B56D22"/>
    <w:rsid w:val="00B575F8"/>
    <w:rsid w:val="00B605D3"/>
    <w:rsid w:val="00B642D9"/>
    <w:rsid w:val="00B64A16"/>
    <w:rsid w:val="00B674BA"/>
    <w:rsid w:val="00B67584"/>
    <w:rsid w:val="00B703CD"/>
    <w:rsid w:val="00B70AC2"/>
    <w:rsid w:val="00B762DC"/>
    <w:rsid w:val="00B80B1E"/>
    <w:rsid w:val="00B85945"/>
    <w:rsid w:val="00B903E3"/>
    <w:rsid w:val="00B9131D"/>
    <w:rsid w:val="00B9214B"/>
    <w:rsid w:val="00B93231"/>
    <w:rsid w:val="00B9470E"/>
    <w:rsid w:val="00B97DF7"/>
    <w:rsid w:val="00B97E08"/>
    <w:rsid w:val="00BA0835"/>
    <w:rsid w:val="00BA47E4"/>
    <w:rsid w:val="00BA7198"/>
    <w:rsid w:val="00BB1B67"/>
    <w:rsid w:val="00BB2434"/>
    <w:rsid w:val="00BB3F86"/>
    <w:rsid w:val="00BB64D0"/>
    <w:rsid w:val="00BC0842"/>
    <w:rsid w:val="00BC211E"/>
    <w:rsid w:val="00BC47A7"/>
    <w:rsid w:val="00BC5F4F"/>
    <w:rsid w:val="00BC6C00"/>
    <w:rsid w:val="00BC76F7"/>
    <w:rsid w:val="00BD20E0"/>
    <w:rsid w:val="00BD4693"/>
    <w:rsid w:val="00BD7D0D"/>
    <w:rsid w:val="00BD7D8A"/>
    <w:rsid w:val="00BD7D96"/>
    <w:rsid w:val="00BE0CFE"/>
    <w:rsid w:val="00BE2587"/>
    <w:rsid w:val="00BE2644"/>
    <w:rsid w:val="00BE26CA"/>
    <w:rsid w:val="00BE6BC0"/>
    <w:rsid w:val="00BE7619"/>
    <w:rsid w:val="00BE7CD1"/>
    <w:rsid w:val="00BF0B10"/>
    <w:rsid w:val="00BF368E"/>
    <w:rsid w:val="00BF3E5C"/>
    <w:rsid w:val="00BF4289"/>
    <w:rsid w:val="00BF43CC"/>
    <w:rsid w:val="00BF55D4"/>
    <w:rsid w:val="00BF5B73"/>
    <w:rsid w:val="00C0070D"/>
    <w:rsid w:val="00C03055"/>
    <w:rsid w:val="00C044A1"/>
    <w:rsid w:val="00C10A89"/>
    <w:rsid w:val="00C12726"/>
    <w:rsid w:val="00C12CA5"/>
    <w:rsid w:val="00C132A9"/>
    <w:rsid w:val="00C1372F"/>
    <w:rsid w:val="00C1447C"/>
    <w:rsid w:val="00C14CA0"/>
    <w:rsid w:val="00C14F6C"/>
    <w:rsid w:val="00C15D47"/>
    <w:rsid w:val="00C16F9A"/>
    <w:rsid w:val="00C22384"/>
    <w:rsid w:val="00C227B7"/>
    <w:rsid w:val="00C24CD2"/>
    <w:rsid w:val="00C2526A"/>
    <w:rsid w:val="00C275C2"/>
    <w:rsid w:val="00C30FA3"/>
    <w:rsid w:val="00C3250B"/>
    <w:rsid w:val="00C33F85"/>
    <w:rsid w:val="00C34DAB"/>
    <w:rsid w:val="00C37A8D"/>
    <w:rsid w:val="00C37C9E"/>
    <w:rsid w:val="00C407E7"/>
    <w:rsid w:val="00C40A7A"/>
    <w:rsid w:val="00C40C3B"/>
    <w:rsid w:val="00C43833"/>
    <w:rsid w:val="00C464B3"/>
    <w:rsid w:val="00C46C84"/>
    <w:rsid w:val="00C472DD"/>
    <w:rsid w:val="00C5083E"/>
    <w:rsid w:val="00C50ABD"/>
    <w:rsid w:val="00C53F2B"/>
    <w:rsid w:val="00C5694C"/>
    <w:rsid w:val="00C57F2D"/>
    <w:rsid w:val="00C614F7"/>
    <w:rsid w:val="00C62E00"/>
    <w:rsid w:val="00C6353D"/>
    <w:rsid w:val="00C679FE"/>
    <w:rsid w:val="00C7079F"/>
    <w:rsid w:val="00C71CFE"/>
    <w:rsid w:val="00C73867"/>
    <w:rsid w:val="00C73A39"/>
    <w:rsid w:val="00C7423B"/>
    <w:rsid w:val="00C74315"/>
    <w:rsid w:val="00C74823"/>
    <w:rsid w:val="00C75BD2"/>
    <w:rsid w:val="00C85BA0"/>
    <w:rsid w:val="00C860BE"/>
    <w:rsid w:val="00C9314F"/>
    <w:rsid w:val="00C9406B"/>
    <w:rsid w:val="00C94646"/>
    <w:rsid w:val="00C96A04"/>
    <w:rsid w:val="00C96D5C"/>
    <w:rsid w:val="00C97218"/>
    <w:rsid w:val="00CA1A47"/>
    <w:rsid w:val="00CA300C"/>
    <w:rsid w:val="00CA3552"/>
    <w:rsid w:val="00CA3A86"/>
    <w:rsid w:val="00CA7BD3"/>
    <w:rsid w:val="00CB23E0"/>
    <w:rsid w:val="00CB26ED"/>
    <w:rsid w:val="00CB3314"/>
    <w:rsid w:val="00CB4A16"/>
    <w:rsid w:val="00CB7119"/>
    <w:rsid w:val="00CC6872"/>
    <w:rsid w:val="00CC72DC"/>
    <w:rsid w:val="00CD1724"/>
    <w:rsid w:val="00CD411C"/>
    <w:rsid w:val="00CD54AF"/>
    <w:rsid w:val="00CD5E59"/>
    <w:rsid w:val="00CE2843"/>
    <w:rsid w:val="00CF1935"/>
    <w:rsid w:val="00CF1A91"/>
    <w:rsid w:val="00CF3363"/>
    <w:rsid w:val="00CF495D"/>
    <w:rsid w:val="00CF49B3"/>
    <w:rsid w:val="00CF5972"/>
    <w:rsid w:val="00CF7810"/>
    <w:rsid w:val="00D00E57"/>
    <w:rsid w:val="00D02A4A"/>
    <w:rsid w:val="00D032DD"/>
    <w:rsid w:val="00D03EF9"/>
    <w:rsid w:val="00D048AE"/>
    <w:rsid w:val="00D05DD1"/>
    <w:rsid w:val="00D06DBD"/>
    <w:rsid w:val="00D11C98"/>
    <w:rsid w:val="00D1250D"/>
    <w:rsid w:val="00D162CF"/>
    <w:rsid w:val="00D21D9F"/>
    <w:rsid w:val="00D2579F"/>
    <w:rsid w:val="00D25D23"/>
    <w:rsid w:val="00D26B7A"/>
    <w:rsid w:val="00D27431"/>
    <w:rsid w:val="00D27645"/>
    <w:rsid w:val="00D27CFA"/>
    <w:rsid w:val="00D30C80"/>
    <w:rsid w:val="00D32F3A"/>
    <w:rsid w:val="00D35775"/>
    <w:rsid w:val="00D36BAA"/>
    <w:rsid w:val="00D37626"/>
    <w:rsid w:val="00D411D9"/>
    <w:rsid w:val="00D41447"/>
    <w:rsid w:val="00D445F1"/>
    <w:rsid w:val="00D45A8F"/>
    <w:rsid w:val="00D46ABF"/>
    <w:rsid w:val="00D46FA5"/>
    <w:rsid w:val="00D5033E"/>
    <w:rsid w:val="00D518E5"/>
    <w:rsid w:val="00D521F8"/>
    <w:rsid w:val="00D566DE"/>
    <w:rsid w:val="00D56EE4"/>
    <w:rsid w:val="00D60A98"/>
    <w:rsid w:val="00D60C14"/>
    <w:rsid w:val="00D62113"/>
    <w:rsid w:val="00D64451"/>
    <w:rsid w:val="00D667EC"/>
    <w:rsid w:val="00D66F20"/>
    <w:rsid w:val="00D7038B"/>
    <w:rsid w:val="00D7077E"/>
    <w:rsid w:val="00D70CC1"/>
    <w:rsid w:val="00D71210"/>
    <w:rsid w:val="00D72DE8"/>
    <w:rsid w:val="00D7394B"/>
    <w:rsid w:val="00D74960"/>
    <w:rsid w:val="00D749F4"/>
    <w:rsid w:val="00D75BE5"/>
    <w:rsid w:val="00D75CA5"/>
    <w:rsid w:val="00D764A8"/>
    <w:rsid w:val="00D80463"/>
    <w:rsid w:val="00D812AF"/>
    <w:rsid w:val="00D82EBD"/>
    <w:rsid w:val="00D83762"/>
    <w:rsid w:val="00D852A5"/>
    <w:rsid w:val="00D86C18"/>
    <w:rsid w:val="00D8768D"/>
    <w:rsid w:val="00D90CC8"/>
    <w:rsid w:val="00D91FCC"/>
    <w:rsid w:val="00D94D2E"/>
    <w:rsid w:val="00D951B7"/>
    <w:rsid w:val="00D95E6A"/>
    <w:rsid w:val="00D96B27"/>
    <w:rsid w:val="00D977D7"/>
    <w:rsid w:val="00D97E4D"/>
    <w:rsid w:val="00DA0572"/>
    <w:rsid w:val="00DA0C78"/>
    <w:rsid w:val="00DA2542"/>
    <w:rsid w:val="00DA3266"/>
    <w:rsid w:val="00DA3E3F"/>
    <w:rsid w:val="00DA41B9"/>
    <w:rsid w:val="00DA49D3"/>
    <w:rsid w:val="00DA67D3"/>
    <w:rsid w:val="00DB13E3"/>
    <w:rsid w:val="00DB2EE7"/>
    <w:rsid w:val="00DB30FE"/>
    <w:rsid w:val="00DB4D75"/>
    <w:rsid w:val="00DB56AB"/>
    <w:rsid w:val="00DB61B7"/>
    <w:rsid w:val="00DB7170"/>
    <w:rsid w:val="00DB7DF3"/>
    <w:rsid w:val="00DC2FAC"/>
    <w:rsid w:val="00DC4598"/>
    <w:rsid w:val="00DC5E5A"/>
    <w:rsid w:val="00DD090D"/>
    <w:rsid w:val="00DD143A"/>
    <w:rsid w:val="00DD150F"/>
    <w:rsid w:val="00DD18E9"/>
    <w:rsid w:val="00DD2372"/>
    <w:rsid w:val="00DD279F"/>
    <w:rsid w:val="00DD58F9"/>
    <w:rsid w:val="00DD60E9"/>
    <w:rsid w:val="00DD6CFC"/>
    <w:rsid w:val="00DE08E5"/>
    <w:rsid w:val="00DE123E"/>
    <w:rsid w:val="00DE37F8"/>
    <w:rsid w:val="00DE3CB8"/>
    <w:rsid w:val="00DE5E90"/>
    <w:rsid w:val="00DE6F57"/>
    <w:rsid w:val="00DF065A"/>
    <w:rsid w:val="00DF202B"/>
    <w:rsid w:val="00DF2134"/>
    <w:rsid w:val="00DF5238"/>
    <w:rsid w:val="00DF7A0B"/>
    <w:rsid w:val="00E00E08"/>
    <w:rsid w:val="00E010BD"/>
    <w:rsid w:val="00E0288C"/>
    <w:rsid w:val="00E0535F"/>
    <w:rsid w:val="00E066C7"/>
    <w:rsid w:val="00E103A3"/>
    <w:rsid w:val="00E12DF0"/>
    <w:rsid w:val="00E134D7"/>
    <w:rsid w:val="00E14DD9"/>
    <w:rsid w:val="00E160A2"/>
    <w:rsid w:val="00E16137"/>
    <w:rsid w:val="00E17A73"/>
    <w:rsid w:val="00E21929"/>
    <w:rsid w:val="00E239A5"/>
    <w:rsid w:val="00E24619"/>
    <w:rsid w:val="00E300C5"/>
    <w:rsid w:val="00E30BB0"/>
    <w:rsid w:val="00E32FED"/>
    <w:rsid w:val="00E33015"/>
    <w:rsid w:val="00E34BEB"/>
    <w:rsid w:val="00E35E7A"/>
    <w:rsid w:val="00E43084"/>
    <w:rsid w:val="00E432B7"/>
    <w:rsid w:val="00E43FFC"/>
    <w:rsid w:val="00E44691"/>
    <w:rsid w:val="00E452D7"/>
    <w:rsid w:val="00E454E5"/>
    <w:rsid w:val="00E45A0F"/>
    <w:rsid w:val="00E46729"/>
    <w:rsid w:val="00E478AD"/>
    <w:rsid w:val="00E51E5C"/>
    <w:rsid w:val="00E544E3"/>
    <w:rsid w:val="00E5483B"/>
    <w:rsid w:val="00E57188"/>
    <w:rsid w:val="00E57DD2"/>
    <w:rsid w:val="00E60309"/>
    <w:rsid w:val="00E64C52"/>
    <w:rsid w:val="00E65380"/>
    <w:rsid w:val="00E66374"/>
    <w:rsid w:val="00E66851"/>
    <w:rsid w:val="00E70585"/>
    <w:rsid w:val="00E723ED"/>
    <w:rsid w:val="00E74ABE"/>
    <w:rsid w:val="00E74AFA"/>
    <w:rsid w:val="00E75F5E"/>
    <w:rsid w:val="00E77AD1"/>
    <w:rsid w:val="00E8194D"/>
    <w:rsid w:val="00E826B9"/>
    <w:rsid w:val="00E82CEB"/>
    <w:rsid w:val="00E8458A"/>
    <w:rsid w:val="00E875A7"/>
    <w:rsid w:val="00E87B52"/>
    <w:rsid w:val="00E87D84"/>
    <w:rsid w:val="00E9337A"/>
    <w:rsid w:val="00E93840"/>
    <w:rsid w:val="00E9395C"/>
    <w:rsid w:val="00E93EAC"/>
    <w:rsid w:val="00E94211"/>
    <w:rsid w:val="00E95EED"/>
    <w:rsid w:val="00EA0886"/>
    <w:rsid w:val="00EA192C"/>
    <w:rsid w:val="00EA3685"/>
    <w:rsid w:val="00EA68EA"/>
    <w:rsid w:val="00EA743A"/>
    <w:rsid w:val="00EA74DF"/>
    <w:rsid w:val="00EB0CAC"/>
    <w:rsid w:val="00EB176C"/>
    <w:rsid w:val="00EB29CC"/>
    <w:rsid w:val="00EB463B"/>
    <w:rsid w:val="00EB700B"/>
    <w:rsid w:val="00EB7D74"/>
    <w:rsid w:val="00EC103A"/>
    <w:rsid w:val="00EC173A"/>
    <w:rsid w:val="00EC241B"/>
    <w:rsid w:val="00EC6418"/>
    <w:rsid w:val="00EC7F1C"/>
    <w:rsid w:val="00ED03D4"/>
    <w:rsid w:val="00ED0FAE"/>
    <w:rsid w:val="00ED1479"/>
    <w:rsid w:val="00ED2507"/>
    <w:rsid w:val="00ED4784"/>
    <w:rsid w:val="00ED7C50"/>
    <w:rsid w:val="00EE2893"/>
    <w:rsid w:val="00EE2A15"/>
    <w:rsid w:val="00EE3256"/>
    <w:rsid w:val="00EE426F"/>
    <w:rsid w:val="00EF0782"/>
    <w:rsid w:val="00EF6017"/>
    <w:rsid w:val="00EF6CB5"/>
    <w:rsid w:val="00EF740F"/>
    <w:rsid w:val="00EF7572"/>
    <w:rsid w:val="00F00027"/>
    <w:rsid w:val="00F0106B"/>
    <w:rsid w:val="00F01150"/>
    <w:rsid w:val="00F013AD"/>
    <w:rsid w:val="00F026FB"/>
    <w:rsid w:val="00F02A57"/>
    <w:rsid w:val="00F04BE7"/>
    <w:rsid w:val="00F07486"/>
    <w:rsid w:val="00F113CE"/>
    <w:rsid w:val="00F14EFB"/>
    <w:rsid w:val="00F1573D"/>
    <w:rsid w:val="00F17CBE"/>
    <w:rsid w:val="00F2012D"/>
    <w:rsid w:val="00F21216"/>
    <w:rsid w:val="00F21B83"/>
    <w:rsid w:val="00F2267E"/>
    <w:rsid w:val="00F309E1"/>
    <w:rsid w:val="00F310BE"/>
    <w:rsid w:val="00F32CED"/>
    <w:rsid w:val="00F33AA6"/>
    <w:rsid w:val="00F352C4"/>
    <w:rsid w:val="00F35AC7"/>
    <w:rsid w:val="00F423A1"/>
    <w:rsid w:val="00F42F89"/>
    <w:rsid w:val="00F44759"/>
    <w:rsid w:val="00F47439"/>
    <w:rsid w:val="00F531DE"/>
    <w:rsid w:val="00F5327D"/>
    <w:rsid w:val="00F54284"/>
    <w:rsid w:val="00F63946"/>
    <w:rsid w:val="00F64041"/>
    <w:rsid w:val="00F641EF"/>
    <w:rsid w:val="00F67536"/>
    <w:rsid w:val="00F679FD"/>
    <w:rsid w:val="00F67BF5"/>
    <w:rsid w:val="00F700BD"/>
    <w:rsid w:val="00F71163"/>
    <w:rsid w:val="00F71B8D"/>
    <w:rsid w:val="00F71EE3"/>
    <w:rsid w:val="00F738E9"/>
    <w:rsid w:val="00F7428A"/>
    <w:rsid w:val="00F76AFF"/>
    <w:rsid w:val="00F774F4"/>
    <w:rsid w:val="00F81D7E"/>
    <w:rsid w:val="00F821F2"/>
    <w:rsid w:val="00F83885"/>
    <w:rsid w:val="00F87F61"/>
    <w:rsid w:val="00F91DBE"/>
    <w:rsid w:val="00F91DF2"/>
    <w:rsid w:val="00FA35B9"/>
    <w:rsid w:val="00FA5E67"/>
    <w:rsid w:val="00FA7E93"/>
    <w:rsid w:val="00FB0595"/>
    <w:rsid w:val="00FB24C7"/>
    <w:rsid w:val="00FB42AE"/>
    <w:rsid w:val="00FC03CD"/>
    <w:rsid w:val="00FC158A"/>
    <w:rsid w:val="00FC32F4"/>
    <w:rsid w:val="00FC3EFA"/>
    <w:rsid w:val="00FC659E"/>
    <w:rsid w:val="00FC732F"/>
    <w:rsid w:val="00FD3681"/>
    <w:rsid w:val="00FD4A1F"/>
    <w:rsid w:val="00FD696B"/>
    <w:rsid w:val="00FD7AA4"/>
    <w:rsid w:val="00FE066F"/>
    <w:rsid w:val="00FE0761"/>
    <w:rsid w:val="00FE1600"/>
    <w:rsid w:val="00FE2872"/>
    <w:rsid w:val="00FE7870"/>
    <w:rsid w:val="00FF2733"/>
    <w:rsid w:val="00FF2A74"/>
    <w:rsid w:val="00FF4C6C"/>
    <w:rsid w:val="00FF566B"/>
    <w:rsid w:val="00FF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E1BCEA"/>
  <w15:docId w15:val="{9BBF776B-F670-49CF-92D8-8698482A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7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679FE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679FE"/>
    <w:rPr>
      <w:rFonts w:eastAsiaTheme="minorEastAsia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679F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527C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27C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27C5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27C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27C5"/>
    <w:rPr>
      <w:rFonts w:ascii="Times New Roman" w:eastAsia="Times New Roman" w:hAnsi="Times New Roman" w:cs="Times New Roman"/>
      <w:b/>
      <w:bCs/>
      <w:sz w:val="20"/>
      <w:szCs w:val="20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27C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27C5"/>
    <w:rPr>
      <w:rFonts w:ascii="Lucida Grande" w:eastAsia="Times New Roman" w:hAnsi="Lucida Grande" w:cs="Lucida Grande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8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8</Words>
  <Characters>61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</cp:lastModifiedBy>
  <cp:revision>3</cp:revision>
  <dcterms:created xsi:type="dcterms:W3CDTF">2020-10-22T16:42:00Z</dcterms:created>
  <dcterms:modified xsi:type="dcterms:W3CDTF">2020-10-22T17:32:00Z</dcterms:modified>
</cp:coreProperties>
</file>